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984E2" w14:textId="77777777" w:rsidR="004D388B" w:rsidRPr="00777ABB" w:rsidRDefault="004D388B" w:rsidP="004D388B">
      <w:pPr>
        <w:spacing w:after="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7ABB">
        <w:rPr>
          <w:rFonts w:ascii="Times New Roman" w:hAnsi="Times New Roman" w:cs="Times New Roman"/>
          <w:b/>
          <w:bCs/>
          <w:sz w:val="24"/>
          <w:szCs w:val="24"/>
        </w:rPr>
        <w:t>Supplemental Appendi</w:t>
      </w:r>
      <w:r>
        <w:rPr>
          <w:rFonts w:ascii="Times New Roman" w:hAnsi="Times New Roman" w:cs="Times New Roman"/>
          <w:b/>
          <w:bCs/>
          <w:sz w:val="24"/>
          <w:szCs w:val="24"/>
        </w:rPr>
        <w:t>x</w:t>
      </w:r>
    </w:p>
    <w:p w14:paraId="7B2BA438" w14:textId="77777777" w:rsidR="004D388B" w:rsidRDefault="004D388B" w:rsidP="004D388B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3971AD16" w14:textId="5166E12A" w:rsidR="00530463" w:rsidRPr="003E6FF9" w:rsidRDefault="00530463" w:rsidP="00530463">
      <w:pPr>
        <w:spacing w:after="0"/>
        <w:contextualSpacing/>
        <w:rPr>
          <w:rFonts w:ascii="Times New Roman" w:hAnsi="Times New Roman" w:cs="Times New Roman"/>
          <w:b/>
          <w:bCs/>
        </w:rPr>
      </w:pPr>
      <w:r w:rsidRPr="00777AB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777ABB">
        <w:rPr>
          <w:rFonts w:ascii="Times New Roman" w:hAnsi="Times New Roman" w:cs="Times New Roman"/>
        </w:rPr>
        <w:t>. Average marginal effects</w:t>
      </w:r>
      <w:r>
        <w:rPr>
          <w:rFonts w:ascii="Times New Roman" w:hAnsi="Times New Roman" w:cs="Times New Roman"/>
        </w:rPr>
        <w:t xml:space="preserve"> </w:t>
      </w:r>
      <w:r w:rsidRPr="004D388B">
        <w:rPr>
          <w:rFonts w:ascii="Times New Roman" w:hAnsi="Times New Roman" w:cs="Times New Roman"/>
        </w:rPr>
        <w:t>of residence in South on financial hardship</w:t>
      </w:r>
      <w:r w:rsidRPr="00777ABB">
        <w:rPr>
          <w:rFonts w:ascii="Times New Roman" w:hAnsi="Times New Roman" w:cs="Times New Roman"/>
        </w:rPr>
        <w:t xml:space="preserve"> by race and ethnicity</w:t>
      </w:r>
    </w:p>
    <w:p w14:paraId="5909FCF5" w14:textId="77777777" w:rsidR="00530463" w:rsidRPr="00777ABB" w:rsidRDefault="00530463" w:rsidP="00530463">
      <w:pPr>
        <w:spacing w:after="0"/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31"/>
        <w:gridCol w:w="1230"/>
        <w:gridCol w:w="1230"/>
        <w:gridCol w:w="1230"/>
        <w:gridCol w:w="1230"/>
        <w:gridCol w:w="1230"/>
        <w:gridCol w:w="1230"/>
      </w:tblGrid>
      <w:tr w:rsidR="00530463" w:rsidRPr="004D388B" w14:paraId="6E70055D" w14:textId="77777777" w:rsidTr="00997BDA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3A2648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B8BD9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Without controlling for health insuranc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90C8B2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Controlling for health insurance</w:t>
            </w:r>
          </w:p>
        </w:tc>
      </w:tr>
      <w:tr w:rsidR="00530463" w:rsidRPr="004D388B" w14:paraId="12D61CE8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8AC389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7C3743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60CCAB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C98B953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A0A9313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B9054A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0CA301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</w:tr>
      <w:tr w:rsidR="00530463" w:rsidRPr="004D388B" w14:paraId="0952B32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A4F5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1914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F871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601A1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5983FD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362F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8889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463" w:rsidRPr="004D388B" w14:paraId="1395E430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DE24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. Boo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ED2A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0ED1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0C485B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40C27F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4A25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3645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463" w:rsidRPr="004D388B" w14:paraId="0F68C5A7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C74C" w14:textId="120745CB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DA1DA" w14:textId="03BBB38B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6E9C2" w14:textId="7EF677D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28ED8" w14:textId="46252EF2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EC65E" w14:textId="1C571D3B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CCC15" w14:textId="59F9F00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E037E" w14:textId="575E555D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530463" w:rsidRPr="004D388B" w14:paraId="4E15552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5915" w14:textId="7777777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D4410" w14:textId="164570C6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2,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8CD97" w14:textId="16735C10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9,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3E10A" w14:textId="211073C9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5, 0.0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D1101" w14:textId="3F37F174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2,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21B12" w14:textId="2E81911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4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554DD" w14:textId="51A0A75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7, 0.019)</w:t>
            </w:r>
          </w:p>
        </w:tc>
      </w:tr>
      <w:tr w:rsidR="00530463" w:rsidRPr="004D388B" w14:paraId="34B60DAE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EC8C" w14:textId="13A13736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F8ADB" w14:textId="182F4B5F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EBEC9" w14:textId="5185FF9B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1A0CF2" w14:textId="02F15ABB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F7747" w14:textId="2894953A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FD70E" w14:textId="5BB04125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9FC05" w14:textId="49522840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**</w:t>
            </w:r>
          </w:p>
        </w:tc>
      </w:tr>
      <w:tr w:rsidR="00530463" w:rsidRPr="004D388B" w14:paraId="3139ADD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9916" w14:textId="7777777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8C8C5" w14:textId="6FDEEDE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0,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AF6FE" w14:textId="565A6C4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4,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26EC6" w14:textId="65F9794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, 0.0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08F8D" w14:textId="2EAF42B6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7,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FE42B" w14:textId="149EFB63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0,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13E8E" w14:textId="321ED271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30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9, 0.037)</w:t>
            </w:r>
          </w:p>
        </w:tc>
      </w:tr>
      <w:tr w:rsidR="00530463" w:rsidRPr="004D388B" w14:paraId="42FEDA5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B996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. Ge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61FF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3772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CFF903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90D7CF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F371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2EAF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463" w:rsidRPr="004D388B" w14:paraId="69CD8AA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5BF4" w14:textId="1217C402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36E64" w14:textId="06314CA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EC880" w14:textId="2C5766B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E85A2" w14:textId="300D04A1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954FE" w14:textId="7E774F2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E7681" w14:textId="422493FD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51D2F" w14:textId="104E1E7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4</w:t>
            </w:r>
          </w:p>
        </w:tc>
      </w:tr>
      <w:tr w:rsidR="00530463" w:rsidRPr="004D388B" w14:paraId="2FC2739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4A19" w14:textId="7777777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D517D" w14:textId="1FF36EA2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8,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E8EC" w14:textId="58E8078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6,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38EA2" w14:textId="5876B018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5, 0.0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3C214" w14:textId="5C4E7CE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6,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96250" w14:textId="4A1BAC19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4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D8A60" w14:textId="22A61BAB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1, 0.013)</w:t>
            </w:r>
          </w:p>
        </w:tc>
      </w:tr>
      <w:tr w:rsidR="00530463" w:rsidRPr="004D388B" w14:paraId="1F75F2D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6038" w14:textId="58D72450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A2CCB" w14:textId="598027C4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54987" w14:textId="24827055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29B74" w14:textId="3B1C3676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2A20F" w14:textId="44620E94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FE91A" w14:textId="00D62913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E4125" w14:textId="32F26132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9***</w:t>
            </w:r>
          </w:p>
        </w:tc>
      </w:tr>
      <w:tr w:rsidR="00530463" w:rsidRPr="004D388B" w14:paraId="00840AD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3EDC" w14:textId="7777777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2311A" w14:textId="178783D9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5, 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2683E" w14:textId="44D9E22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7, 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5FC66" w14:textId="75C5CAD8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6, 0.0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0A1DB" w14:textId="4003AC5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0,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E2F5D" w14:textId="67F85B34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0, 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BF6B3" w14:textId="3DCFB78D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11F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2, 0.046)</w:t>
            </w:r>
          </w:p>
        </w:tc>
      </w:tr>
      <w:tr w:rsidR="00530463" w:rsidRPr="004D388B" w14:paraId="643443D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B891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 Millenn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7582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C61A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5D765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A51296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D69D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21DE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463" w:rsidRPr="004D388B" w14:paraId="7D2DB4E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B686" w14:textId="62EC70FD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31DD4" w14:textId="734F18D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C1E1D" w14:textId="3C79E686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C1F0B" w14:textId="2B8D6F7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FC109" w14:textId="6BFAA27D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D6084" w14:textId="09388954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C9785" w14:textId="58F90EFD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530463" w:rsidRPr="004D388B" w14:paraId="43659ED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488D" w14:textId="7777777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63771" w14:textId="65C0F7F1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9CB4E" w14:textId="36F4D84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966B2" w14:textId="6A1AF68F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95A210" w14:textId="2771BE11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3321" w14:textId="51955E2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1415E" w14:textId="6A49DF0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)</w:t>
            </w:r>
          </w:p>
        </w:tc>
      </w:tr>
      <w:tr w:rsidR="00530463" w:rsidRPr="004D388B" w14:paraId="1840385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B8E1" w14:textId="52F3FAF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35A5D" w14:textId="2EFECA3E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E9EB2" w14:textId="7FA1822A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ABE47" w14:textId="720B76B2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925254" w14:textId="3CD58B2B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D449E" w14:textId="6748B7E0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E5502" w14:textId="6BC3029C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8***</w:t>
            </w:r>
          </w:p>
        </w:tc>
      </w:tr>
      <w:tr w:rsidR="00530463" w:rsidRPr="004D388B" w14:paraId="00431CA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634E" w14:textId="7777777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4914A" w14:textId="33480CA4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6715E" w14:textId="6E19ADB1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7E070" w14:textId="6A294F64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A18DB" w14:textId="4DD7A55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8602E" w14:textId="64EED7AA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E7749" w14:textId="39D48587" w:rsidR="00530463" w:rsidRPr="004D388B" w:rsidRDefault="00530463" w:rsidP="00530463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B24C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)</w:t>
            </w:r>
          </w:p>
        </w:tc>
      </w:tr>
      <w:tr w:rsidR="00530463" w:rsidRPr="004D388B" w14:paraId="05E41A23" w14:textId="77777777" w:rsidTr="00997BD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DEEBEF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0DEAB8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F265D7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239D082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F00D82E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722517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05CF06" w14:textId="77777777" w:rsidR="00530463" w:rsidRPr="004D388B" w:rsidRDefault="00530463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ACB550F" w14:textId="3170BBD1" w:rsidR="00530463" w:rsidRPr="00777ABB" w:rsidRDefault="00530463" w:rsidP="00530463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77ABB">
        <w:rPr>
          <w:rFonts w:ascii="Times New Roman" w:hAnsi="Times New Roman" w:cs="Times New Roman"/>
          <w:sz w:val="20"/>
          <w:szCs w:val="20"/>
        </w:rPr>
        <w:t xml:space="preserve">Note: </w:t>
      </w:r>
      <w:r w:rsidR="00BA6DBA">
        <w:rPr>
          <w:rFonts w:ascii="Times New Roman" w:hAnsi="Times New Roman" w:cs="Times New Roman"/>
          <w:sz w:val="20"/>
          <w:szCs w:val="20"/>
        </w:rPr>
        <w:t>Models</w:t>
      </w:r>
      <w:r w:rsidRPr="00777ABB">
        <w:rPr>
          <w:rFonts w:ascii="Times New Roman" w:hAnsi="Times New Roman" w:cs="Times New Roman"/>
          <w:sz w:val="20"/>
          <w:szCs w:val="20"/>
        </w:rPr>
        <w:t xml:space="preserve"> were </w:t>
      </w:r>
      <w:r w:rsidR="00BA6DBA">
        <w:rPr>
          <w:rFonts w:ascii="Times New Roman" w:hAnsi="Times New Roman" w:cs="Times New Roman"/>
          <w:sz w:val="20"/>
          <w:szCs w:val="20"/>
        </w:rPr>
        <w:t>estimated</w:t>
      </w:r>
      <w:r w:rsidRPr="00777ABB">
        <w:rPr>
          <w:rFonts w:ascii="Times New Roman" w:hAnsi="Times New Roman" w:cs="Times New Roman"/>
          <w:sz w:val="20"/>
          <w:szCs w:val="20"/>
        </w:rPr>
        <w:t xml:space="preserve"> using complex survey weights. </w:t>
      </w:r>
      <w:r w:rsidR="00BA6DBA">
        <w:rPr>
          <w:rFonts w:ascii="Times New Roman" w:hAnsi="Times New Roman" w:cs="Times New Roman"/>
          <w:sz w:val="20"/>
          <w:szCs w:val="20"/>
        </w:rPr>
        <w:t xml:space="preserve">Standard errors </w:t>
      </w:r>
      <w:r w:rsidR="00BA6DBA">
        <w:rPr>
          <w:rFonts w:ascii="Times New Roman" w:hAnsi="Times New Roman" w:cs="Times New Roman"/>
          <w:sz w:val="20"/>
          <w:szCs w:val="20"/>
        </w:rPr>
        <w:t xml:space="preserve">for average marginal effects </w:t>
      </w:r>
      <w:r w:rsidR="00BA6DBA">
        <w:rPr>
          <w:rFonts w:ascii="Times New Roman" w:hAnsi="Times New Roman" w:cs="Times New Roman"/>
          <w:sz w:val="20"/>
          <w:szCs w:val="20"/>
        </w:rPr>
        <w:t xml:space="preserve">were </w:t>
      </w:r>
      <w:r w:rsidR="00BA6DBA">
        <w:rPr>
          <w:rFonts w:ascii="Times New Roman" w:hAnsi="Times New Roman" w:cs="Times New Roman"/>
          <w:sz w:val="20"/>
          <w:szCs w:val="20"/>
        </w:rPr>
        <w:t>obtained</w:t>
      </w:r>
      <w:r w:rsidR="00BA6DBA">
        <w:rPr>
          <w:rFonts w:ascii="Times New Roman" w:hAnsi="Times New Roman" w:cs="Times New Roman"/>
          <w:sz w:val="20"/>
          <w:szCs w:val="20"/>
        </w:rPr>
        <w:t xml:space="preserve"> using the Delta</w:t>
      </w:r>
      <w:r w:rsidR="00BA6DBA">
        <w:rPr>
          <w:rFonts w:ascii="Times New Roman" w:hAnsi="Times New Roman" w:cs="Times New Roman"/>
          <w:sz w:val="20"/>
          <w:szCs w:val="20"/>
        </w:rPr>
        <w:t>-</w:t>
      </w:r>
      <w:r w:rsidR="00BA6DBA">
        <w:rPr>
          <w:rFonts w:ascii="Times New Roman" w:hAnsi="Times New Roman" w:cs="Times New Roman"/>
          <w:sz w:val="20"/>
          <w:szCs w:val="20"/>
        </w:rPr>
        <w:t>method.</w:t>
      </w:r>
      <w:r w:rsidR="00BA6DBA">
        <w:rPr>
          <w:rFonts w:ascii="Times New Roman" w:hAnsi="Times New Roman" w:cs="Times New Roman"/>
          <w:sz w:val="20"/>
          <w:szCs w:val="20"/>
        </w:rPr>
        <w:t xml:space="preserve"> </w:t>
      </w:r>
      <w:r w:rsidRPr="00777ABB">
        <w:rPr>
          <w:rFonts w:ascii="Times New Roman" w:hAnsi="Times New Roman" w:cs="Times New Roman"/>
          <w:sz w:val="20"/>
          <w:szCs w:val="20"/>
        </w:rPr>
        <w:t xml:space="preserve">95% confidence intervals are in parenthesis. *** p &lt; 0.001, ** p &lt; 0.01, * p &lt;0.05. </w:t>
      </w:r>
      <w:r>
        <w:rPr>
          <w:rFonts w:ascii="Times New Roman" w:hAnsi="Times New Roman" w:cs="Times New Roman"/>
          <w:sz w:val="20"/>
          <w:szCs w:val="20"/>
        </w:rPr>
        <w:t xml:space="preserve">Estimates were from the following logistic regressions: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2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Se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Pr="00530463">
        <w:rPr>
          <w:rFonts w:ascii="Times New Roman" w:eastAsiaTheme="minorEastAsia" w:hAnsi="Times New Roman" w:cs="Times New Roman"/>
        </w:rPr>
        <w:t xml:space="preserve">and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2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Se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Insuran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. </w:t>
      </w:r>
      <w:r w:rsidR="0068127A">
        <w:rPr>
          <w:rFonts w:ascii="Times New Roman" w:hAnsi="Times New Roman" w:cs="Times New Roman"/>
          <w:sz w:val="20"/>
          <w:szCs w:val="20"/>
        </w:rPr>
        <w:t xml:space="preserve">The vector </w:t>
      </w:r>
      <w:r w:rsidR="0068127A" w:rsidRPr="00681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>X</w:t>
      </w:r>
      <w:r w:rsidR="0068127A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777ABB">
        <w:rPr>
          <w:rFonts w:ascii="Times New Roman" w:hAnsi="Times New Roman" w:cs="Times New Roman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 xml:space="preserve">age squared, </w:t>
      </w:r>
      <w:r>
        <w:rPr>
          <w:rFonts w:ascii="Times New Roman" w:hAnsi="Times New Roman" w:cs="Times New Roman"/>
          <w:sz w:val="20"/>
          <w:szCs w:val="20"/>
        </w:rPr>
        <w:t>race and ethnicity</w:t>
      </w:r>
      <w:r w:rsidRPr="00777ABB">
        <w:rPr>
          <w:rFonts w:ascii="Times New Roman" w:hAnsi="Times New Roman" w:cs="Times New Roman"/>
          <w:sz w:val="20"/>
          <w:szCs w:val="20"/>
        </w:rPr>
        <w:t xml:space="preserve">, educational attainment, </w:t>
      </w:r>
      <w:r>
        <w:rPr>
          <w:rFonts w:ascii="Times New Roman" w:hAnsi="Times New Roman" w:cs="Times New Roman"/>
          <w:sz w:val="20"/>
          <w:szCs w:val="20"/>
        </w:rPr>
        <w:t>family</w:t>
      </w:r>
      <w:r w:rsidRPr="00777ABB">
        <w:rPr>
          <w:rFonts w:ascii="Times New Roman" w:hAnsi="Times New Roman" w:cs="Times New Roman"/>
          <w:sz w:val="20"/>
          <w:szCs w:val="20"/>
        </w:rPr>
        <w:t xml:space="preserve"> income (as share of Federal Poverty Line threshold), chronic comorbidity, and survey year fixed effects.</w:t>
      </w:r>
    </w:p>
    <w:p w14:paraId="41FD9CB5" w14:textId="77777777" w:rsidR="00530463" w:rsidRDefault="00530463" w:rsidP="004D388B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3A7DD66F" w14:textId="77777777" w:rsidR="00530463" w:rsidRDefault="005304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8F62EE" w14:textId="058AD79A" w:rsidR="004D388B" w:rsidRPr="003E6FF9" w:rsidRDefault="004D388B" w:rsidP="004D388B">
      <w:pPr>
        <w:spacing w:after="0"/>
        <w:contextualSpacing/>
        <w:rPr>
          <w:rFonts w:ascii="Times New Roman" w:hAnsi="Times New Roman" w:cs="Times New Roman"/>
          <w:b/>
          <w:bCs/>
        </w:rPr>
      </w:pPr>
      <w:r w:rsidRPr="00777AB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777ABB">
        <w:rPr>
          <w:rFonts w:ascii="Times New Roman" w:hAnsi="Times New Roman" w:cs="Times New Roman"/>
        </w:rPr>
        <w:t>. Average marginal effects</w:t>
      </w:r>
      <w:r>
        <w:rPr>
          <w:rFonts w:ascii="Times New Roman" w:hAnsi="Times New Roman" w:cs="Times New Roman"/>
        </w:rPr>
        <w:t xml:space="preserve"> </w:t>
      </w:r>
      <w:r w:rsidRPr="004D388B">
        <w:rPr>
          <w:rFonts w:ascii="Times New Roman" w:hAnsi="Times New Roman" w:cs="Times New Roman"/>
        </w:rPr>
        <w:t>of residence in South on financial hardship</w:t>
      </w:r>
      <w:r w:rsidRPr="00777ABB">
        <w:rPr>
          <w:rFonts w:ascii="Times New Roman" w:hAnsi="Times New Roman" w:cs="Times New Roman"/>
        </w:rPr>
        <w:t xml:space="preserve"> by race and ethnicity</w:t>
      </w:r>
    </w:p>
    <w:p w14:paraId="79D3124F" w14:textId="77777777" w:rsidR="004D388B" w:rsidRPr="00777ABB" w:rsidRDefault="004D388B" w:rsidP="004D388B">
      <w:pPr>
        <w:spacing w:after="0"/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31"/>
        <w:gridCol w:w="1290"/>
        <w:gridCol w:w="1230"/>
        <w:gridCol w:w="1230"/>
        <w:gridCol w:w="1290"/>
        <w:gridCol w:w="1230"/>
        <w:gridCol w:w="1230"/>
      </w:tblGrid>
      <w:tr w:rsidR="004D388B" w:rsidRPr="004D388B" w14:paraId="67073F4D" w14:textId="77777777" w:rsidTr="00997BDA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72565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701FA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Without controlling for health insuranc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C39A6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Controlling for health insurance</w:t>
            </w:r>
          </w:p>
        </w:tc>
      </w:tr>
      <w:tr w:rsidR="004D388B" w:rsidRPr="004D388B" w14:paraId="0F21322B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145DAB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5A23CA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1BDED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540AB82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5D00660D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57FA0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1FE1A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</w:tr>
      <w:tr w:rsidR="004D388B" w:rsidRPr="004D388B" w14:paraId="469D5205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5552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D904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716E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194FE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BC4BB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3C62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5E94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88B" w:rsidRPr="004D388B" w14:paraId="20AE29A6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6635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. Boo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B14F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E411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514C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7ADD6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7A5A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C8E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88B" w:rsidRPr="004D388B" w14:paraId="01FD3AF4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9614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A4FC3" w14:textId="323CC38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2C527" w14:textId="60253C1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256CA" w14:textId="0F7F7E2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85355" w14:textId="291837D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1B673" w14:textId="21226B5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13A0F" w14:textId="407C288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4D388B" w:rsidRPr="004D388B" w14:paraId="6B9C0738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4C8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39F21" w14:textId="762C2AB8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2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C7581" w14:textId="176FC6F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0,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49867" w14:textId="3630976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1, 0.0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76649" w14:textId="012DCBB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0,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BCCB4" w14:textId="54ED489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7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91734" w14:textId="2E07385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2, 0.020)</w:t>
            </w:r>
          </w:p>
        </w:tc>
      </w:tr>
      <w:tr w:rsidR="004D388B" w:rsidRPr="004D388B" w14:paraId="4262A546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EDA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3C2EB" w14:textId="6608C18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96646" w14:textId="78F5887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5480D" w14:textId="7E82674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1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39CC2D" w14:textId="6BC0BB1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AFB0" w14:textId="5BD5AF3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2EEDF" w14:textId="2FB0307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1**</w:t>
            </w:r>
          </w:p>
        </w:tc>
      </w:tr>
      <w:tr w:rsidR="004D388B" w:rsidRPr="004D388B" w14:paraId="6F11B1C0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341D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B1386" w14:textId="1541253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2, 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8F776" w14:textId="7F3EA2B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3, 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A4667" w14:textId="20F48B7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, 0.0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BC3C5" w14:textId="60961C6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0, 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23B0D" w14:textId="79CD928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3, 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03D70" w14:textId="5E7A6A4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2, 0.050)</w:t>
            </w:r>
          </w:p>
        </w:tc>
      </w:tr>
      <w:tr w:rsidR="004D388B" w:rsidRPr="004D388B" w14:paraId="2D7B10EC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F835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ABAA1" w14:textId="194D0D8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6A73B" w14:textId="3C0CA9B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A35E9" w14:textId="4CD6C73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2FD52" w14:textId="66A6442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CE5D1" w14:textId="13907F1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95127" w14:textId="2967FAF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4D388B" w:rsidRPr="004D388B" w14:paraId="68A9069F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F9B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C9C00" w14:textId="15144B6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5,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98085" w14:textId="469E38B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1, 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443F5" w14:textId="3EF28D1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47, 0.08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FFF72" w14:textId="7A1B5F3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0,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7928D" w14:textId="07204268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1, 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E18C5" w14:textId="7BA054A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48, 0.084)</w:t>
            </w:r>
          </w:p>
        </w:tc>
      </w:tr>
      <w:tr w:rsidR="004D388B" w:rsidRPr="004D388B" w14:paraId="56012A1E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DF6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B0E05" w14:textId="50DBEEA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C336" w14:textId="205F0C7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0ECFF3" w14:textId="796E8AA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C753E" w14:textId="20CAC6F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AAECE" w14:textId="1E3FF3E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0E229" w14:textId="167BEC2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2**</w:t>
            </w:r>
          </w:p>
        </w:tc>
      </w:tr>
      <w:tr w:rsidR="004D388B" w:rsidRPr="004D388B" w14:paraId="632913A0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97F8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7BB1E" w14:textId="2B1EB5A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2,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24651" w14:textId="542CD28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9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051CA" w14:textId="5695DB6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8, 0.0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E8D58" w14:textId="4E0F3ED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0, 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15671" w14:textId="39EA5C9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8,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DEF10" w14:textId="6EEF570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2, 0.072)</w:t>
            </w:r>
          </w:p>
        </w:tc>
      </w:tr>
      <w:tr w:rsidR="004D388B" w:rsidRPr="004D388B" w14:paraId="646312D2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C0A9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5DD93" w14:textId="6EE9EA7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22380" w14:textId="1ED522D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8A9D6" w14:textId="71A54CF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84366" w14:textId="6D86A3E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E4C90" w14:textId="614ABEA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C061C" w14:textId="0B807EC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4D388B" w:rsidRPr="004D388B" w14:paraId="1404B360" w14:textId="77777777" w:rsidTr="00913B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FA6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3FB69" w14:textId="5B8D8DE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8, 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0DB9E" w14:textId="60890A4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1, 0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5E23E" w14:textId="045BB38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1, 0.0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50D95" w14:textId="4D02762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0, 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6FBA7" w14:textId="727B1CD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7, 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0F1AF" w14:textId="780E552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0, 0.070)</w:t>
            </w:r>
          </w:p>
        </w:tc>
      </w:tr>
      <w:tr w:rsidR="004D388B" w:rsidRPr="004D388B" w14:paraId="1AF631F1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137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. Ge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6870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70F8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AC399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8E6E7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B9A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F1A5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88B" w:rsidRPr="004D388B" w14:paraId="0E84D821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ACB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CAADE" w14:textId="29B510C8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3DE16" w14:textId="2251968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5BF138" w14:textId="2F07C88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1DBAB" w14:textId="58A3B71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FF4B" w14:textId="1BB37FA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2C7B8" w14:textId="5034765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4D388B" w:rsidRPr="004D388B" w14:paraId="4C75B6F2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2E40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F12EF" w14:textId="07ACD78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8,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631D0" w14:textId="0CD5FDF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1, 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1F458" w14:textId="087B9F2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2, 0.0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7B082" w14:textId="09947EA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6,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B2B36" w14:textId="20CB48A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6,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5BB77" w14:textId="31ADDCF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0, 0.030)</w:t>
            </w:r>
          </w:p>
        </w:tc>
      </w:tr>
      <w:tr w:rsidR="004D388B" w:rsidRPr="004D388B" w14:paraId="6D868E90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3F4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046B6" w14:textId="7601F9F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56546" w14:textId="44DE7E1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AE7E6" w14:textId="26976B8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2F541B" w14:textId="1A05F97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A8778" w14:textId="723FD34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E394" w14:textId="1599E3A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**</w:t>
            </w:r>
          </w:p>
        </w:tc>
      </w:tr>
      <w:tr w:rsidR="004D388B" w:rsidRPr="004D388B" w14:paraId="53B61EFF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166F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17E5C" w14:textId="4BBE42D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0,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967AF" w14:textId="5D18455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0, 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BA3BA" w14:textId="072A179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, 0.0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4F9C7" w14:textId="74D8D48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7,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0DA6" w14:textId="3D5E078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,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B88A6" w14:textId="5B5285D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0, 0.055)</w:t>
            </w:r>
          </w:p>
        </w:tc>
      </w:tr>
      <w:tr w:rsidR="004D388B" w:rsidRPr="004D388B" w14:paraId="1B04C230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FC8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84D85" w14:textId="07E5D98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2A5CF" w14:textId="17D802D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7FBC67" w14:textId="54F2AFC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BC330" w14:textId="7D4F2B4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BE75F" w14:textId="613D356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806AC" w14:textId="04360018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4D388B" w:rsidRPr="004D388B" w14:paraId="5A847394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6CC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BD0C1" w14:textId="26AE462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15, -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45A5F" w14:textId="06C5165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87,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BDBAF" w14:textId="51F5C8F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1, 0.0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79513" w14:textId="5D2C682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21, -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EE534" w14:textId="0BA47CA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2,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BB38F" w14:textId="404E0BD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1, 0.069)</w:t>
            </w:r>
          </w:p>
        </w:tc>
      </w:tr>
      <w:tr w:rsidR="004D388B" w:rsidRPr="004D388B" w14:paraId="2840DA0C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DB5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A6388" w14:textId="0D2A4C9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93CE3" w14:textId="2ACA24B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619A32" w14:textId="27F02A3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53FD1" w14:textId="4391869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DEBA1" w14:textId="40E4D7D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52387" w14:textId="263971E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1</w:t>
            </w:r>
          </w:p>
        </w:tc>
      </w:tr>
      <w:tr w:rsidR="004D388B" w:rsidRPr="004D388B" w14:paraId="26F95559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B654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4A8A8" w14:textId="04D29A9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5,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6FD56" w14:textId="1E820C4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1,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1B0F3" w14:textId="7E1E66D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9, 0.0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E128D" w14:textId="6F5D59B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4,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A6E83" w14:textId="6B48BB0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7,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E4F6A" w14:textId="603C79E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3, 0.022)</w:t>
            </w:r>
          </w:p>
        </w:tc>
      </w:tr>
      <w:tr w:rsidR="004D388B" w:rsidRPr="004D388B" w14:paraId="67CF8F1F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07E1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726B1" w14:textId="0B1E465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439FA" w14:textId="237DA89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11864" w14:textId="26B95DA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195CF" w14:textId="304BB83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D0C1B" w14:textId="63E73EA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61C7C" w14:textId="395B14E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4D388B" w:rsidRPr="004D388B" w14:paraId="584AD50E" w14:textId="77777777" w:rsidTr="005529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9372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F4790" w14:textId="763E07B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81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66A3" w14:textId="44BB900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0, 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3307D" w14:textId="6A909F5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7, 0.1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80ADE" w14:textId="493D23F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1,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5D03A" w14:textId="499AB63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1, 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1F1EC" w14:textId="4F4E42B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25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3, 0.103)</w:t>
            </w:r>
          </w:p>
        </w:tc>
      </w:tr>
      <w:tr w:rsidR="004D388B" w:rsidRPr="004D388B" w14:paraId="1EDCE866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709F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 Millenn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6B3D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D715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F04E4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BB6483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CC96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458D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88B" w:rsidRPr="004D388B" w14:paraId="7B02CA77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510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DFCFC" w14:textId="6CFFC7A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F138C" w14:textId="2B9C7BC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DA257" w14:textId="2D45A78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D98F7A" w14:textId="6439F51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20F6D" w14:textId="1E7D1D0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6B177" w14:textId="40D0221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8***</w:t>
            </w:r>
          </w:p>
        </w:tc>
      </w:tr>
      <w:tr w:rsidR="004D388B" w:rsidRPr="004D388B" w14:paraId="1FA23D96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25D3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DED63" w14:textId="0BB87FD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8D1B9" w14:textId="400CE00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2691E" w14:textId="48FC2C1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7859B" w14:textId="0D3522C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D5FC1" w14:textId="4A835E98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F3DCA" w14:textId="2CD0B93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)</w:t>
            </w:r>
          </w:p>
        </w:tc>
      </w:tr>
      <w:tr w:rsidR="004D388B" w:rsidRPr="004D388B" w14:paraId="3F53D0FB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56BF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99A27" w14:textId="5E5D940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AFEC" w14:textId="470564E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8BDD7" w14:textId="34FBE16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7910F" w14:textId="3E0237A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4CFE1" w14:textId="761EE83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7C601" w14:textId="1ABECC2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0*</w:t>
            </w:r>
          </w:p>
        </w:tc>
      </w:tr>
      <w:tr w:rsidR="004D388B" w:rsidRPr="004D388B" w14:paraId="11603DD9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0501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DA658" w14:textId="24AA2BDD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35389" w14:textId="2F618C4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8993E" w14:textId="4C4EAB0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BBDA1" w14:textId="0104DAD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6CF16" w14:textId="324CC1D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353BD" w14:textId="45B4935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6)</w:t>
            </w:r>
          </w:p>
        </w:tc>
      </w:tr>
      <w:tr w:rsidR="004D388B" w:rsidRPr="004D388B" w14:paraId="28B3DC5B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6C8C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E11F8" w14:textId="3B8483B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45281" w14:textId="65BD302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DD88F" w14:textId="25ED6F5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9BA8B" w14:textId="20D4F2F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6431C" w14:textId="2478999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95022" w14:textId="41A9C6E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9</w:t>
            </w:r>
          </w:p>
        </w:tc>
      </w:tr>
      <w:tr w:rsidR="004D388B" w:rsidRPr="004D388B" w14:paraId="0BE12D57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44C9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08F90" w14:textId="29401523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05829" w14:textId="1A77A04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2F65C" w14:textId="7A4D99D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1FC9D" w14:textId="0E13AE3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50108" w14:textId="240F370B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55C43" w14:textId="76BF6A46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)</w:t>
            </w:r>
          </w:p>
        </w:tc>
      </w:tr>
      <w:tr w:rsidR="004D388B" w:rsidRPr="004D388B" w14:paraId="3A49509B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2285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A1FD5" w14:textId="285CF1F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40E36" w14:textId="10BC932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213BE" w14:textId="2D6574D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C4FF6" w14:textId="28402EC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49ECF" w14:textId="414E630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D2A36" w14:textId="7738DC6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1</w:t>
            </w:r>
          </w:p>
        </w:tc>
      </w:tr>
      <w:tr w:rsidR="004D388B" w:rsidRPr="004D388B" w14:paraId="6D55085C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0EDF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53C34" w14:textId="5B6B45D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383C4" w14:textId="3D63F3D8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2A6C1" w14:textId="3E8E870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D42EED" w14:textId="7CDEDE0C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91AC1" w14:textId="0CF96FA5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44417" w14:textId="583CB50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)</w:t>
            </w:r>
          </w:p>
        </w:tc>
      </w:tr>
      <w:tr w:rsidR="004D388B" w:rsidRPr="004D388B" w14:paraId="1F991D25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A1BD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FB44B" w14:textId="2BF9AE34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452A0" w14:textId="249CC082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29281" w14:textId="2C91F6DF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4B2932" w14:textId="76B892F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81DD5" w14:textId="21EAF249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D56D6" w14:textId="4D5DAB5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4D388B" w:rsidRPr="004D388B" w14:paraId="3C03A0B1" w14:textId="77777777" w:rsidTr="006208B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E045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B8A04" w14:textId="1D840E9E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8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A71DA" w14:textId="6E31723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E8D17" w14:textId="79F80910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77D7A" w14:textId="3B809D8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8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58E28" w14:textId="5028217A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B7065" w14:textId="2E993291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666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7)</w:t>
            </w:r>
          </w:p>
        </w:tc>
      </w:tr>
      <w:tr w:rsidR="004D388B" w:rsidRPr="004D388B" w14:paraId="02329C62" w14:textId="77777777" w:rsidTr="00997BD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388382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1A10ED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085A4B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77CD560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2B128D88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CC6317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02242D" w14:textId="77777777" w:rsidR="004D388B" w:rsidRPr="004D388B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EE6D1D6" w14:textId="507CE7EC" w:rsidR="00390D3F" w:rsidRPr="00777ABB" w:rsidRDefault="00390D3F" w:rsidP="00390D3F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77ABB">
        <w:rPr>
          <w:rFonts w:ascii="Times New Roman" w:hAnsi="Times New Roman" w:cs="Times New Roman"/>
          <w:sz w:val="20"/>
          <w:szCs w:val="20"/>
        </w:rPr>
        <w:t xml:space="preserve">Note: </w:t>
      </w:r>
      <w:r w:rsidR="00BA6DBA">
        <w:rPr>
          <w:rFonts w:ascii="Times New Roman" w:hAnsi="Times New Roman" w:cs="Times New Roman"/>
          <w:sz w:val="20"/>
          <w:szCs w:val="20"/>
        </w:rPr>
        <w:t>Models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were </w:t>
      </w:r>
      <w:r w:rsidR="00BA6DBA">
        <w:rPr>
          <w:rFonts w:ascii="Times New Roman" w:hAnsi="Times New Roman" w:cs="Times New Roman"/>
          <w:sz w:val="20"/>
          <w:szCs w:val="20"/>
        </w:rPr>
        <w:t>estimated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using complex survey weights. </w:t>
      </w:r>
      <w:r w:rsidR="00BA6DBA">
        <w:rPr>
          <w:rFonts w:ascii="Times New Roman" w:hAnsi="Times New Roman" w:cs="Times New Roman"/>
          <w:sz w:val="20"/>
          <w:szCs w:val="20"/>
        </w:rPr>
        <w:t xml:space="preserve">Standard errors for average marginal effects were obtained using the Delta-method. </w:t>
      </w:r>
      <w:r w:rsidRPr="00777ABB">
        <w:rPr>
          <w:rFonts w:ascii="Times New Roman" w:hAnsi="Times New Roman" w:cs="Times New Roman"/>
          <w:sz w:val="20"/>
          <w:szCs w:val="20"/>
        </w:rPr>
        <w:t xml:space="preserve">95% confidence intervals are in parenthesis. *** p &lt; 0.001, ** p &lt; 0.01, * p &lt;0.05. </w:t>
      </w:r>
      <w:r>
        <w:rPr>
          <w:rFonts w:ascii="Times New Roman" w:hAnsi="Times New Roman" w:cs="Times New Roman"/>
          <w:sz w:val="20"/>
          <w:szCs w:val="20"/>
        </w:rPr>
        <w:t xml:space="preserve">Estimates were from the following logistic regressions: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5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Rac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Pr="00530463">
        <w:rPr>
          <w:rFonts w:ascii="Times New Roman" w:eastAsiaTheme="minorEastAsia" w:hAnsi="Times New Roman" w:cs="Times New Roman"/>
        </w:rPr>
        <w:t xml:space="preserve">and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5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Rac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Insuran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vector </w:t>
      </w:r>
      <w:r w:rsidRPr="00681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 xml:space="preserve"> included</w:t>
      </w:r>
      <w:r w:rsidRPr="00777ABB">
        <w:rPr>
          <w:rFonts w:ascii="Times New Roman" w:hAnsi="Times New Roman" w:cs="Times New Roman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 xml:space="preserve">age squared, </w:t>
      </w:r>
      <w:r>
        <w:rPr>
          <w:rFonts w:ascii="Times New Roman" w:hAnsi="Times New Roman" w:cs="Times New Roman"/>
          <w:sz w:val="20"/>
          <w:szCs w:val="20"/>
        </w:rPr>
        <w:t>sex</w:t>
      </w:r>
      <w:r w:rsidRPr="00777ABB">
        <w:rPr>
          <w:rFonts w:ascii="Times New Roman" w:hAnsi="Times New Roman" w:cs="Times New Roman"/>
          <w:sz w:val="20"/>
          <w:szCs w:val="20"/>
        </w:rPr>
        <w:t xml:space="preserve">, educational attainment, </w:t>
      </w:r>
      <w:r>
        <w:rPr>
          <w:rFonts w:ascii="Times New Roman" w:hAnsi="Times New Roman" w:cs="Times New Roman"/>
          <w:sz w:val="20"/>
          <w:szCs w:val="20"/>
        </w:rPr>
        <w:t>family</w:t>
      </w:r>
      <w:r w:rsidRPr="00777ABB">
        <w:rPr>
          <w:rFonts w:ascii="Times New Roman" w:hAnsi="Times New Roman" w:cs="Times New Roman"/>
          <w:sz w:val="20"/>
          <w:szCs w:val="20"/>
        </w:rPr>
        <w:t xml:space="preserve"> income (as share of Federal Poverty Line threshold), chronic comorbidity, and survey year fixed effects.</w:t>
      </w:r>
    </w:p>
    <w:p w14:paraId="7FF65FED" w14:textId="71752B28" w:rsidR="00390D3F" w:rsidRDefault="00390D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921AD5" w14:textId="5860944B" w:rsidR="00390D3F" w:rsidRPr="003E6FF9" w:rsidRDefault="00390D3F" w:rsidP="00390D3F">
      <w:pPr>
        <w:spacing w:after="0"/>
        <w:contextualSpacing/>
        <w:rPr>
          <w:rFonts w:ascii="Times New Roman" w:hAnsi="Times New Roman" w:cs="Times New Roman"/>
          <w:b/>
          <w:bCs/>
        </w:rPr>
      </w:pPr>
      <w:r w:rsidRPr="00777AB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777ABB">
        <w:rPr>
          <w:rFonts w:ascii="Times New Roman" w:hAnsi="Times New Roman" w:cs="Times New Roman"/>
        </w:rPr>
        <w:t>. Average marginal effects</w:t>
      </w:r>
      <w:r>
        <w:rPr>
          <w:rFonts w:ascii="Times New Roman" w:hAnsi="Times New Roman" w:cs="Times New Roman"/>
        </w:rPr>
        <w:t xml:space="preserve"> </w:t>
      </w:r>
      <w:r w:rsidRPr="004D388B">
        <w:rPr>
          <w:rFonts w:ascii="Times New Roman" w:hAnsi="Times New Roman" w:cs="Times New Roman"/>
        </w:rPr>
        <w:t>of residence in South on financial hardship</w:t>
      </w:r>
      <w:r w:rsidRPr="00777ABB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education</w:t>
      </w:r>
    </w:p>
    <w:p w14:paraId="761C3CD6" w14:textId="77777777" w:rsidR="00390D3F" w:rsidRPr="00777ABB" w:rsidRDefault="00390D3F" w:rsidP="00390D3F">
      <w:pPr>
        <w:spacing w:after="0"/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375"/>
        <w:gridCol w:w="1290"/>
        <w:gridCol w:w="1290"/>
        <w:gridCol w:w="1230"/>
        <w:gridCol w:w="1290"/>
        <w:gridCol w:w="1290"/>
        <w:gridCol w:w="1230"/>
      </w:tblGrid>
      <w:tr w:rsidR="00390D3F" w:rsidRPr="004D388B" w14:paraId="10930E64" w14:textId="77777777" w:rsidTr="00997BDA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56C778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F0576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Without controlling for health insuranc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1428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Controlling for health insurance</w:t>
            </w:r>
          </w:p>
        </w:tc>
      </w:tr>
      <w:tr w:rsidR="00390D3F" w:rsidRPr="004D388B" w14:paraId="3A9BBF4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9BDB28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337CA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41D488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C833249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402CDBEF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FE2942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817CC1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</w:tr>
      <w:tr w:rsidR="00390D3F" w:rsidRPr="004D388B" w14:paraId="2140CBA0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8F85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8AA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F2E0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126805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2D705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A25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545A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30A22AD1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852D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. Boo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F733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2FED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C6D1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82DF74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50E4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F5F2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30787941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6EF6" w14:textId="3318C03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HS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AC7CE" w14:textId="3E3B238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00E03" w14:textId="7DCE2B7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D683AD" w14:textId="696623A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63D9E" w14:textId="0E72E37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6B1F6" w14:textId="688DE4C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602DB" w14:textId="268DE91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390D3F" w:rsidRPr="004D388B" w14:paraId="4036E3E3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8975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614FD" w14:textId="2D336EB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FEC54" w14:textId="292C5DF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A11C1" w14:textId="261EB37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7FEA4" w14:textId="02D8909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0B837" w14:textId="492EA91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7D944" w14:textId="1E19F42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3)</w:t>
            </w:r>
          </w:p>
        </w:tc>
      </w:tr>
      <w:tr w:rsidR="00390D3F" w:rsidRPr="004D388B" w14:paraId="31D6035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61AC" w14:textId="1790CFA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CADAB" w14:textId="64B9803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F5D13" w14:textId="3B78D9A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28794" w14:textId="2643D34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82556" w14:textId="130D60A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D35A6" w14:textId="0341A4F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0003E" w14:textId="08613C7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**</w:t>
            </w:r>
          </w:p>
        </w:tc>
      </w:tr>
      <w:tr w:rsidR="00390D3F" w:rsidRPr="004D388B" w14:paraId="51F9A7F6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2E7D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6591D" w14:textId="155A752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56FFF" w14:textId="4A4E5A8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667E5" w14:textId="3AF34B5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CA95C" w14:textId="229F030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A214B" w14:textId="49431D7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BD8D1" w14:textId="2ECF6CB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)</w:t>
            </w:r>
          </w:p>
        </w:tc>
      </w:tr>
      <w:tr w:rsidR="00390D3F" w:rsidRPr="004D388B" w14:paraId="0AD9467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6C18" w14:textId="5221566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8CBDB" w14:textId="6689E78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16334" w14:textId="5383A0A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7A925" w14:textId="7BB6D72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9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0AF75" w14:textId="3068944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7EC20" w14:textId="370D997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A728C" w14:textId="1FC49DF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*</w:t>
            </w:r>
          </w:p>
        </w:tc>
      </w:tr>
      <w:tr w:rsidR="00390D3F" w:rsidRPr="004D388B" w14:paraId="37A002A3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1D53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BD2EA" w14:textId="54EC76E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74C14" w14:textId="0E9B416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E526B" w14:textId="75290E6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C7A5B" w14:textId="431AFE5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EEAB2" w14:textId="7D9BC63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E8F65" w14:textId="5C10F75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)</w:t>
            </w:r>
          </w:p>
        </w:tc>
      </w:tr>
      <w:tr w:rsidR="00390D3F" w:rsidRPr="004D388B" w14:paraId="536B19D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051A" w14:textId="1F0D727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ege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A80C6" w14:textId="11EC9A4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B0CF5" w14:textId="3CE80E1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D1BD2" w14:textId="2D71FA0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A13B34" w14:textId="0890A3D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913BA" w14:textId="2FE9969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6BE9A" w14:textId="2F43F16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4</w:t>
            </w:r>
          </w:p>
        </w:tc>
      </w:tr>
      <w:tr w:rsidR="00390D3F" w:rsidRPr="004D388B" w14:paraId="63E9339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7611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5B04" w14:textId="5C90091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9976C" w14:textId="1CBA15B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2E486" w14:textId="29E0F80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5BDCD" w14:textId="36992FB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F2222" w14:textId="2DC8584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D6930" w14:textId="79EF324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524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)</w:t>
            </w:r>
          </w:p>
        </w:tc>
      </w:tr>
      <w:tr w:rsidR="00390D3F" w:rsidRPr="004D388B" w14:paraId="1E2EFEA0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D5D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. Ge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744C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3D41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03E8E9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0B2E0C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88D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1531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755DE2B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037D" w14:textId="5E66723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HS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19133" w14:textId="3CC8D23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339C" w14:textId="7F34C21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4B898" w14:textId="26061AB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A7FA8" w14:textId="533A860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FFABE" w14:textId="0734042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31307" w14:textId="718FDE3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390D3F" w:rsidRPr="004D388B" w14:paraId="463283C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356B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E0BBC" w14:textId="374D284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,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4F82C" w14:textId="260F9B3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2,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197C3" w14:textId="3FC1676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6, 0.0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7DD57" w14:textId="79A830D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7,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35A14" w14:textId="44663C7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0, 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37454" w14:textId="212B4A7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0, 0.038)</w:t>
            </w:r>
          </w:p>
        </w:tc>
      </w:tr>
      <w:tr w:rsidR="00390D3F" w:rsidRPr="004D388B" w14:paraId="5815D88E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F550" w14:textId="480010A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DCD7D" w14:textId="14D4CD3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0FC90" w14:textId="42D2695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61D71" w14:textId="1D20E43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45F13" w14:textId="11DFB3C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052BC" w14:textId="4E0089B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2F9CD" w14:textId="05AF588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</w:t>
            </w:r>
          </w:p>
        </w:tc>
      </w:tr>
      <w:tr w:rsidR="00390D3F" w:rsidRPr="004D388B" w14:paraId="2A86052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AA6F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43EE9" w14:textId="32E48F0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2, 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E61A4" w14:textId="05500B2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8,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480C2" w14:textId="6AC8006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1, 0.0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C6473" w14:textId="15C43C3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7,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66A24" w14:textId="2447113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6,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2C32A" w14:textId="556CB29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5, 0.033)</w:t>
            </w:r>
          </w:p>
        </w:tc>
      </w:tr>
      <w:tr w:rsidR="00390D3F" w:rsidRPr="004D388B" w14:paraId="79698B7E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ED1A" w14:textId="3390A1E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4FE46" w14:textId="460C208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B98C6" w14:textId="5A47999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0B97F" w14:textId="07DB9CC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9279C" w14:textId="0F1977B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169C8" w14:textId="5F12C55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3FCE4" w14:textId="6E2A030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*</w:t>
            </w:r>
          </w:p>
        </w:tc>
      </w:tr>
      <w:tr w:rsidR="00390D3F" w:rsidRPr="004D388B" w14:paraId="45FCD81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6AB7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FD7C2" w14:textId="5CC334F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0,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4E8D3" w14:textId="47D44A6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3,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494BC" w14:textId="3636A39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6, 0.0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ABEFA" w14:textId="692D9ED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5,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D25A9" w14:textId="163425B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, 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A77A6" w14:textId="699744A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3, 0.045)</w:t>
            </w:r>
          </w:p>
        </w:tc>
      </w:tr>
      <w:tr w:rsidR="00390D3F" w:rsidRPr="004D388B" w14:paraId="2908DF23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104C" w14:textId="1730B9C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ege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FDA5A" w14:textId="6B329C5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85EA7" w14:textId="0FA4298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3E9BC" w14:textId="27DA8A0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AAC8F" w14:textId="05EEABF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ACCEE" w14:textId="30476EF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49E46" w14:textId="3F78732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390D3F" w:rsidRPr="004D388B" w14:paraId="483EC170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1748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B0FA1" w14:textId="0AE5E02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7,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3719A" w14:textId="2FD51B3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0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9D9D2" w14:textId="1D82387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8, 0.0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5FB98" w14:textId="27BE0AF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5,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1D9CC" w14:textId="40B8AE9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1,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D5050" w14:textId="080E4AB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3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8, 0.024)</w:t>
            </w:r>
          </w:p>
        </w:tc>
      </w:tr>
      <w:tr w:rsidR="00390D3F" w:rsidRPr="004D388B" w14:paraId="397F5DDE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BF5C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 Millenn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1A1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C7BD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768B82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D2B8CA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10EC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0B2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2581DC6D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E131" w14:textId="4186CF9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HS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C02F2" w14:textId="48AA588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9D835" w14:textId="4A12436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81803" w14:textId="39B0878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DEBC1" w14:textId="444C405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A3298" w14:textId="3C4C9AC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39ED9" w14:textId="61DA89F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390D3F" w:rsidRPr="004D388B" w14:paraId="544F68C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032A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01343" w14:textId="17EC12D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FC33D" w14:textId="569A8AF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11DA18" w14:textId="01D29BB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8A9E0" w14:textId="07ACC83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9EA71" w14:textId="0A8904A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3B263" w14:textId="4584470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)</w:t>
            </w:r>
          </w:p>
        </w:tc>
      </w:tr>
      <w:tr w:rsidR="00390D3F" w:rsidRPr="004D388B" w14:paraId="1CA2D2A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EBA6" w14:textId="2D1EC34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3DFC0" w14:textId="7EA50C3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B952D" w14:textId="1CD19F6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6C3AE" w14:textId="30DCDF9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DA602" w14:textId="247ADEB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64C41" w14:textId="18BF5FD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8416D" w14:textId="00CD500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2***</w:t>
            </w:r>
          </w:p>
        </w:tc>
      </w:tr>
      <w:tr w:rsidR="00390D3F" w:rsidRPr="004D388B" w14:paraId="3928033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4BA0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A15BC" w14:textId="5F8476A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0BA9D" w14:textId="77C901D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419D6" w14:textId="75598A1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009CC" w14:textId="0713C30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4B60C" w14:textId="1C2D338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8A327" w14:textId="0D1E183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5)</w:t>
            </w:r>
          </w:p>
        </w:tc>
      </w:tr>
      <w:tr w:rsidR="00390D3F" w:rsidRPr="004D388B" w14:paraId="6681D8D8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D635" w14:textId="0A8B53E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9F0C" w14:textId="569481F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06980" w14:textId="1A4C096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C1AAF" w14:textId="721262C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0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8747A" w14:textId="46635CE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96268" w14:textId="6CEF0AC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113CF" w14:textId="297CD1A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**</w:t>
            </w:r>
          </w:p>
        </w:tc>
      </w:tr>
      <w:tr w:rsidR="00390D3F" w:rsidRPr="004D388B" w14:paraId="57500FF8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BED9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E3F48" w14:textId="3484B6F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E8CB1" w14:textId="626CB2E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82C7B" w14:textId="7F18C53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F3DC8" w14:textId="745406F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1E5FE" w14:textId="569BD59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10DEE" w14:textId="335F0EE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5)</w:t>
            </w:r>
          </w:p>
        </w:tc>
      </w:tr>
      <w:tr w:rsidR="00390D3F" w:rsidRPr="004D388B" w14:paraId="1A74362B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72E3" w14:textId="6F4B5BF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ege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477B" w14:textId="60CB7B1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00B6F" w14:textId="793E5D5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35B52" w14:textId="6890156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322E5" w14:textId="7A928DE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E7752" w14:textId="635A9D3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44D3E" w14:textId="264D960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4</w:t>
            </w:r>
          </w:p>
        </w:tc>
      </w:tr>
      <w:tr w:rsidR="00390D3F" w:rsidRPr="004D388B" w14:paraId="0249D2F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BFA6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B2DB4" w14:textId="0982597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52988" w14:textId="68AF4E3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729C4" w14:textId="2859B82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9F222" w14:textId="14FB88C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AE975" w14:textId="10BA88B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ADE94" w14:textId="5F1ABEB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A58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)</w:t>
            </w:r>
          </w:p>
        </w:tc>
      </w:tr>
      <w:tr w:rsidR="00390D3F" w:rsidRPr="004D388B" w14:paraId="1080826D" w14:textId="77777777" w:rsidTr="00997BD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D1BA55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E609C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11C1ED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3E498880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26066374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222185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6CD6FD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D185342" w14:textId="6584320A" w:rsidR="00390D3F" w:rsidRPr="00777ABB" w:rsidRDefault="00390D3F" w:rsidP="00390D3F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77ABB">
        <w:rPr>
          <w:rFonts w:ascii="Times New Roman" w:hAnsi="Times New Roman" w:cs="Times New Roman"/>
          <w:sz w:val="20"/>
          <w:szCs w:val="20"/>
        </w:rPr>
        <w:t xml:space="preserve">Note: </w:t>
      </w:r>
      <w:r w:rsidR="00BA6DBA">
        <w:rPr>
          <w:rFonts w:ascii="Times New Roman" w:hAnsi="Times New Roman" w:cs="Times New Roman"/>
          <w:sz w:val="20"/>
          <w:szCs w:val="20"/>
        </w:rPr>
        <w:t>Models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were </w:t>
      </w:r>
      <w:r w:rsidR="00BA6DBA">
        <w:rPr>
          <w:rFonts w:ascii="Times New Roman" w:hAnsi="Times New Roman" w:cs="Times New Roman"/>
          <w:sz w:val="20"/>
          <w:szCs w:val="20"/>
        </w:rPr>
        <w:t>estimated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using complex survey weights. </w:t>
      </w:r>
      <w:r w:rsidR="00BA6DBA">
        <w:rPr>
          <w:rFonts w:ascii="Times New Roman" w:hAnsi="Times New Roman" w:cs="Times New Roman"/>
          <w:sz w:val="20"/>
          <w:szCs w:val="20"/>
        </w:rPr>
        <w:t xml:space="preserve">Standard errors for average marginal effects were obtained using the Delta-method. </w:t>
      </w:r>
      <w:r w:rsidRPr="00777ABB">
        <w:rPr>
          <w:rFonts w:ascii="Times New Roman" w:hAnsi="Times New Roman" w:cs="Times New Roman"/>
          <w:sz w:val="20"/>
          <w:szCs w:val="20"/>
        </w:rPr>
        <w:t xml:space="preserve">95% confidence intervals are in parenthesis. *** p &lt; 0.001, ** p &lt; 0.01, * p &lt;0.05. </w:t>
      </w:r>
      <w:r>
        <w:rPr>
          <w:rFonts w:ascii="Times New Roman" w:hAnsi="Times New Roman" w:cs="Times New Roman"/>
          <w:sz w:val="20"/>
          <w:szCs w:val="20"/>
        </w:rPr>
        <w:t xml:space="preserve">Estimates were from the following logistic regressions: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Educati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Pr="00530463">
        <w:rPr>
          <w:rFonts w:ascii="Times New Roman" w:eastAsiaTheme="minorEastAsia" w:hAnsi="Times New Roman" w:cs="Times New Roman"/>
        </w:rPr>
        <w:t xml:space="preserve">and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Educati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Insuran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vector </w:t>
      </w:r>
      <w:r w:rsidRPr="00681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 xml:space="preserve"> included</w:t>
      </w:r>
      <w:r w:rsidRPr="00777ABB">
        <w:rPr>
          <w:rFonts w:ascii="Times New Roman" w:hAnsi="Times New Roman" w:cs="Times New Roman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>age squared, sex</w:t>
      </w:r>
      <w:r w:rsidRPr="00777ABB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ace and ethnicity</w:t>
      </w:r>
      <w:r w:rsidRPr="00777ABB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amily</w:t>
      </w:r>
      <w:r w:rsidRPr="00777ABB">
        <w:rPr>
          <w:rFonts w:ascii="Times New Roman" w:hAnsi="Times New Roman" w:cs="Times New Roman"/>
          <w:sz w:val="20"/>
          <w:szCs w:val="20"/>
        </w:rPr>
        <w:t xml:space="preserve"> income (as share of Federal Poverty Line threshold), chronic comorbidity, and survey year fixed effects.</w:t>
      </w:r>
    </w:p>
    <w:p w14:paraId="3705A4DA" w14:textId="090D8F0B" w:rsidR="00390D3F" w:rsidRDefault="00390D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C38FA1" w14:textId="43E4F69B" w:rsidR="00390D3F" w:rsidRPr="003E6FF9" w:rsidRDefault="00390D3F" w:rsidP="00390D3F">
      <w:pPr>
        <w:spacing w:after="0"/>
        <w:contextualSpacing/>
        <w:rPr>
          <w:rFonts w:ascii="Times New Roman" w:hAnsi="Times New Roman" w:cs="Times New Roman"/>
          <w:b/>
          <w:bCs/>
        </w:rPr>
      </w:pPr>
      <w:r w:rsidRPr="00777AB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777ABB">
        <w:rPr>
          <w:rFonts w:ascii="Times New Roman" w:hAnsi="Times New Roman" w:cs="Times New Roman"/>
        </w:rPr>
        <w:t>. Average marginal effects</w:t>
      </w:r>
      <w:r>
        <w:rPr>
          <w:rFonts w:ascii="Times New Roman" w:hAnsi="Times New Roman" w:cs="Times New Roman"/>
        </w:rPr>
        <w:t xml:space="preserve"> </w:t>
      </w:r>
      <w:r w:rsidRPr="004D388B">
        <w:rPr>
          <w:rFonts w:ascii="Times New Roman" w:hAnsi="Times New Roman" w:cs="Times New Roman"/>
        </w:rPr>
        <w:t>of residence in South on financial hardship</w:t>
      </w:r>
      <w:r w:rsidRPr="00777ABB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income</w:t>
      </w:r>
    </w:p>
    <w:p w14:paraId="6C69ECE0" w14:textId="77777777" w:rsidR="00390D3F" w:rsidRPr="00777ABB" w:rsidRDefault="00390D3F" w:rsidP="00390D3F">
      <w:pPr>
        <w:spacing w:after="0"/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72"/>
        <w:gridCol w:w="1290"/>
        <w:gridCol w:w="1290"/>
        <w:gridCol w:w="1290"/>
        <w:gridCol w:w="1290"/>
        <w:gridCol w:w="1290"/>
        <w:gridCol w:w="1290"/>
      </w:tblGrid>
      <w:tr w:rsidR="00390D3F" w:rsidRPr="004D388B" w14:paraId="4E06D010" w14:textId="77777777" w:rsidTr="00997BDA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B141F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C6C7C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Without controlling for health insuranc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1A9D0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Controlling for health insurance</w:t>
            </w:r>
          </w:p>
        </w:tc>
      </w:tr>
      <w:tr w:rsidR="00390D3F" w:rsidRPr="004D388B" w14:paraId="722B0C8B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68CA54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26F486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7F83D5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8F1635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7F7CB5BA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549874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698BF5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</w:tr>
      <w:tr w:rsidR="00390D3F" w:rsidRPr="004D388B" w14:paraId="492E3F61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28D4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426D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41B6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C6D576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F7CA63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0C7D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C6B1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53B8134D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463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. Boo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FEA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2A5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CDA66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633FEA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CB14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744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3684360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4857" w14:textId="7D7FBFC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90380" w14:textId="0797D21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833CC" w14:textId="66646E2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7DAF9" w14:textId="35E2191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2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84F56" w14:textId="3DEA7D0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857A8" w14:textId="67CB22F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79177" w14:textId="7708A0F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5***</w:t>
            </w:r>
          </w:p>
        </w:tc>
      </w:tr>
      <w:tr w:rsidR="00390D3F" w:rsidRPr="004D388B" w14:paraId="2E7494B1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B1EA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E008E" w14:textId="2113F1A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F0F1" w14:textId="152A904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357F1" w14:textId="1CEDA9E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1A547" w14:textId="649B6F3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E377B" w14:textId="3A064D3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36DB6" w14:textId="1ECD5F0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5)</w:t>
            </w:r>
          </w:p>
        </w:tc>
      </w:tr>
      <w:tr w:rsidR="00390D3F" w:rsidRPr="004D388B" w14:paraId="0A0C585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1F45" w14:textId="38C8BF1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to &lt; 2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17328" w14:textId="47C412F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B9E40" w14:textId="4817A19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2B320" w14:textId="4D9FB36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9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E9D1B" w14:textId="02B1D56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DDD6A" w14:textId="7B5399B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405B8" w14:textId="513DEE0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***</w:t>
            </w:r>
          </w:p>
        </w:tc>
      </w:tr>
      <w:tr w:rsidR="00390D3F" w:rsidRPr="004D388B" w14:paraId="5125DE53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8649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A4F3A" w14:textId="4FE0A75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E1A18" w14:textId="788125B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BE322" w14:textId="0D9117F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57614" w14:textId="1251AFB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FB84F" w14:textId="62CE7D1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E566A" w14:textId="26A16FA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7)</w:t>
            </w:r>
          </w:p>
        </w:tc>
      </w:tr>
      <w:tr w:rsidR="00390D3F" w:rsidRPr="004D388B" w14:paraId="32FD850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EA5F" w14:textId="08569AD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 to &lt; 4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21EA6" w14:textId="1A4588D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E7B81" w14:textId="789FE09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4DC5B" w14:textId="2878196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661DA" w14:textId="2273A41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4DD63" w14:textId="496AE31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DD5BC" w14:textId="2497CAC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**</w:t>
            </w:r>
          </w:p>
        </w:tc>
      </w:tr>
      <w:tr w:rsidR="00390D3F" w:rsidRPr="004D388B" w14:paraId="66070A0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67C9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B68BA" w14:textId="6E4B9FD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D9831" w14:textId="6640E47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44393" w14:textId="628A44F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14BF2" w14:textId="6D854C8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B722F" w14:textId="2DD53D0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44DF" w14:textId="6893A7C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)</w:t>
            </w:r>
          </w:p>
        </w:tc>
      </w:tr>
      <w:tr w:rsidR="00390D3F" w:rsidRPr="004D388B" w14:paraId="2F48C53B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D741" w14:textId="28ED885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4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99B00" w14:textId="0398AD3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C264B" w14:textId="133A506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5D62D" w14:textId="3F2C54F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2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64867" w14:textId="22C3783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458E7" w14:textId="3FE8C26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38CAE" w14:textId="5F77E2F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1***</w:t>
            </w:r>
          </w:p>
        </w:tc>
      </w:tr>
      <w:tr w:rsidR="00390D3F" w:rsidRPr="004D388B" w14:paraId="39183D48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2FFE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4E8A7" w14:textId="154B9C0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E5683" w14:textId="10ADF1D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7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9C592" w14:textId="7C23A68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D2DAF" w14:textId="7EB7CE8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E5C88" w14:textId="6C7AC9E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7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08B98" w14:textId="3DA0EAC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3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7)</w:t>
            </w:r>
          </w:p>
        </w:tc>
      </w:tr>
      <w:tr w:rsidR="00390D3F" w:rsidRPr="004D388B" w14:paraId="0245F85E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BEA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. Ge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1D03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C30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77DB8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7EFE72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25F7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6AA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7AA95A01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E43F" w14:textId="1E948E4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1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22445" w14:textId="74638E4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664AD" w14:textId="2A558BD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1131E" w14:textId="2EE369F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750AC" w14:textId="6563EF0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EAA2F" w14:textId="45D6E83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37C6D" w14:textId="60986B8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</w:t>
            </w:r>
          </w:p>
        </w:tc>
      </w:tr>
      <w:tr w:rsidR="00390D3F" w:rsidRPr="004D388B" w14:paraId="525CFDB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D498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EAB5A" w14:textId="52625EE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07741" w14:textId="22DEBE1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BF777" w14:textId="562F8F2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17DFF" w14:textId="7994F09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BA3E2" w14:textId="61DDB32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B05DE" w14:textId="112DEBB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3)</w:t>
            </w:r>
          </w:p>
        </w:tc>
      </w:tr>
      <w:tr w:rsidR="00390D3F" w:rsidRPr="004D388B" w14:paraId="6A06148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8796" w14:textId="1302450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to &lt; 2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4561E" w14:textId="29B835C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88176" w14:textId="1AF2ED0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B4710" w14:textId="747BFD0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6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1F752" w14:textId="53A8084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9DBB4" w14:textId="7052984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E7D34" w14:textId="2BA8F21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2***</w:t>
            </w:r>
          </w:p>
        </w:tc>
      </w:tr>
      <w:tr w:rsidR="00390D3F" w:rsidRPr="004D388B" w14:paraId="4B77DEA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24D7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507C0" w14:textId="0B5C915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71AB4" w14:textId="793F509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84FF2" w14:textId="0D02FF2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FC79E" w14:textId="4704513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99D90" w14:textId="0BAC8C1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8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E7ABF" w14:textId="7587116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1)</w:t>
            </w:r>
          </w:p>
        </w:tc>
      </w:tr>
      <w:tr w:rsidR="00390D3F" w:rsidRPr="004D388B" w14:paraId="5199A1F1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C03F" w14:textId="7CD5675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 to &lt; 4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01118" w14:textId="59B3FF2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CA83F" w14:textId="69504785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DF739F" w14:textId="47D496A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3629E" w14:textId="41A5512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B28A8" w14:textId="7E26102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38608" w14:textId="154614E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***</w:t>
            </w:r>
          </w:p>
        </w:tc>
      </w:tr>
      <w:tr w:rsidR="00390D3F" w:rsidRPr="004D388B" w14:paraId="02943F78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8DDE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D4607" w14:textId="3C9D14C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46638" w14:textId="7132B98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2267F" w14:textId="4203984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B99CD" w14:textId="1EF6A75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801C6" w14:textId="777EF85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8DA86" w14:textId="5D09265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8)</w:t>
            </w:r>
          </w:p>
        </w:tc>
      </w:tr>
      <w:tr w:rsidR="00390D3F" w:rsidRPr="004D388B" w14:paraId="57664CA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8A95" w14:textId="283FADC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4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81B24" w14:textId="431105F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640EE" w14:textId="7F1EA23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5EE1C" w14:textId="55419E0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7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C878E" w14:textId="5159279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93532" w14:textId="6451E2D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A7424" w14:textId="34792BE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7***</w:t>
            </w:r>
          </w:p>
        </w:tc>
      </w:tr>
      <w:tr w:rsidR="00390D3F" w:rsidRPr="004D388B" w14:paraId="566D974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E975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3DCDD" w14:textId="2795FAD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CB5F8" w14:textId="3FC3B26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DC0F6" w14:textId="519F5BF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088D0" w14:textId="699861C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9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D7F89" w14:textId="15EB247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27ACC" w14:textId="78E2028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14D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0)</w:t>
            </w:r>
          </w:p>
        </w:tc>
      </w:tr>
      <w:tr w:rsidR="00390D3F" w:rsidRPr="004D388B" w14:paraId="191CE65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A7A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3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 Millenn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A815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20B9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070CA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E673F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B56E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F2C2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D3F" w:rsidRPr="004D388B" w14:paraId="31572C5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D76D" w14:textId="0A27D26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1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E2414" w14:textId="61BADCA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ABE94" w14:textId="58AFB1C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DE6CB" w14:textId="6743371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0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BDEFA" w14:textId="18A46DF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5DF81" w14:textId="771BF1C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C4B07" w14:textId="06163C1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7**</w:t>
            </w:r>
          </w:p>
        </w:tc>
      </w:tr>
      <w:tr w:rsidR="00390D3F" w:rsidRPr="004D388B" w14:paraId="39E3E23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463E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CB8A7" w14:textId="1E0C73E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4A985" w14:textId="5EC7698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83EC3" w14:textId="2328C04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CAAF5" w14:textId="6D663CC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77D68" w14:textId="0635E92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2B0C2" w14:textId="5D3EF8D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)</w:t>
            </w:r>
          </w:p>
        </w:tc>
      </w:tr>
      <w:tr w:rsidR="00390D3F" w:rsidRPr="004D388B" w14:paraId="7CAF645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F6E1" w14:textId="54B8099D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to &lt; 2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E02D7" w14:textId="53DDA20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F9133" w14:textId="789ECB4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239FA" w14:textId="7EE9349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71910" w14:textId="5394525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97491" w14:textId="7C287FD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9E553" w14:textId="38BD54F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**</w:t>
            </w:r>
          </w:p>
        </w:tc>
      </w:tr>
      <w:tr w:rsidR="00390D3F" w:rsidRPr="004D388B" w14:paraId="7DEB717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1B00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AB952" w14:textId="52706283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47567" w14:textId="3C8027F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8B892" w14:textId="1B88EEB1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DB62B" w14:textId="6F39C13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2767F" w14:textId="15B6F8D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8CF09" w14:textId="2774DBB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1)</w:t>
            </w:r>
          </w:p>
        </w:tc>
      </w:tr>
      <w:tr w:rsidR="00390D3F" w:rsidRPr="004D388B" w14:paraId="0E4B8D9E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FE30" w14:textId="769B81A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 to &lt; 4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D4464" w14:textId="491E019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578B6" w14:textId="1F305008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4A36D" w14:textId="1B7B09A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E671C" w14:textId="5A2D9E0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68732" w14:textId="2314A7B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D63D3" w14:textId="6A731F9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***</w:t>
            </w:r>
          </w:p>
        </w:tc>
      </w:tr>
      <w:tr w:rsidR="00390D3F" w:rsidRPr="004D388B" w14:paraId="29EB1A77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9289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644B9" w14:textId="5D911889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73476" w14:textId="226730B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4891B" w14:textId="6BC39F8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C9C8F" w14:textId="4ACB3AA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F0C4A" w14:textId="71971A2C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753EA" w14:textId="4CD3F89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)</w:t>
            </w:r>
          </w:p>
        </w:tc>
      </w:tr>
      <w:tr w:rsidR="00390D3F" w:rsidRPr="004D388B" w14:paraId="13821463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14C8" w14:textId="1DC393B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400% F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1166B" w14:textId="7AF4237F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5F7F1" w14:textId="0302C842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58FB2" w14:textId="1CC94F0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693E1" w14:textId="71E9FBEA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3EE16" w14:textId="3872233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1A98B" w14:textId="0DBDBB5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8</w:t>
            </w:r>
          </w:p>
        </w:tc>
      </w:tr>
      <w:tr w:rsidR="00390D3F" w:rsidRPr="004D388B" w14:paraId="6711E5B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DA1C" w14:textId="77777777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003DE" w14:textId="42C8C196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12F1E" w14:textId="2AB76E3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8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D98775" w14:textId="5A0AE0FB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E938E" w14:textId="6E65EA34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10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F98AF" w14:textId="56D6B1BE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8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15336" w14:textId="056DB2C0" w:rsidR="00390D3F" w:rsidRPr="004D388B" w:rsidRDefault="00390D3F" w:rsidP="00390D3F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0C24F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)</w:t>
            </w:r>
          </w:p>
        </w:tc>
      </w:tr>
      <w:tr w:rsidR="00390D3F" w:rsidRPr="004D388B" w14:paraId="431028E0" w14:textId="77777777" w:rsidTr="00997BD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A709BB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2D19C3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42049C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7B7CC68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712995A8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5F531A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03FD10" w14:textId="77777777" w:rsidR="00390D3F" w:rsidRPr="004D388B" w:rsidRDefault="00390D3F" w:rsidP="00997BDA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8354C78" w14:textId="2CFE4218" w:rsidR="004D388B" w:rsidRPr="00777ABB" w:rsidRDefault="00390D3F" w:rsidP="004D388B">
      <w:pPr>
        <w:spacing w:after="0"/>
        <w:contextualSpacing/>
        <w:jc w:val="both"/>
        <w:rPr>
          <w:rFonts w:ascii="Times New Roman" w:hAnsi="Times New Roman" w:cs="Times New Roman"/>
        </w:rPr>
      </w:pPr>
      <w:r w:rsidRPr="00777ABB">
        <w:rPr>
          <w:rFonts w:ascii="Times New Roman" w:hAnsi="Times New Roman" w:cs="Times New Roman"/>
          <w:sz w:val="20"/>
          <w:szCs w:val="20"/>
        </w:rPr>
        <w:t xml:space="preserve">Note: </w:t>
      </w:r>
      <w:r w:rsidR="00BA6DBA">
        <w:rPr>
          <w:rFonts w:ascii="Times New Roman" w:hAnsi="Times New Roman" w:cs="Times New Roman"/>
          <w:sz w:val="20"/>
          <w:szCs w:val="20"/>
        </w:rPr>
        <w:t>Models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were </w:t>
      </w:r>
      <w:r w:rsidR="00BA6DBA">
        <w:rPr>
          <w:rFonts w:ascii="Times New Roman" w:hAnsi="Times New Roman" w:cs="Times New Roman"/>
          <w:sz w:val="20"/>
          <w:szCs w:val="20"/>
        </w:rPr>
        <w:t>estimated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using complex survey weights. </w:t>
      </w:r>
      <w:r w:rsidR="00BA6DBA">
        <w:rPr>
          <w:rFonts w:ascii="Times New Roman" w:hAnsi="Times New Roman" w:cs="Times New Roman"/>
          <w:sz w:val="20"/>
          <w:szCs w:val="20"/>
        </w:rPr>
        <w:t xml:space="preserve">Standard errors for average marginal effects were obtained using the Delta-method. </w:t>
      </w:r>
      <w:r w:rsidRPr="00777ABB">
        <w:rPr>
          <w:rFonts w:ascii="Times New Roman" w:hAnsi="Times New Roman" w:cs="Times New Roman"/>
          <w:sz w:val="20"/>
          <w:szCs w:val="20"/>
        </w:rPr>
        <w:t xml:space="preserve">95% confidence intervals are in parenthesis. *** p &lt; 0.001, ** p &lt; 0.01, * p &lt;0.05. </w:t>
      </w:r>
      <w:r>
        <w:rPr>
          <w:rFonts w:ascii="Times New Roman" w:hAnsi="Times New Roman" w:cs="Times New Roman"/>
          <w:sz w:val="20"/>
          <w:szCs w:val="20"/>
        </w:rPr>
        <w:t xml:space="preserve">Estimates were from the following logistic regressions: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Inco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Pr="00530463">
        <w:rPr>
          <w:rFonts w:ascii="Times New Roman" w:eastAsiaTheme="minorEastAsia" w:hAnsi="Times New Roman" w:cs="Times New Roman"/>
        </w:rPr>
        <w:t xml:space="preserve">and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Inco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Insuran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vector </w:t>
      </w:r>
      <w:r w:rsidRPr="00681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 xml:space="preserve"> included</w:t>
      </w:r>
      <w:r w:rsidRPr="00777ABB">
        <w:rPr>
          <w:rFonts w:ascii="Times New Roman" w:hAnsi="Times New Roman" w:cs="Times New Roman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>age squared, sex</w:t>
      </w:r>
      <w:r w:rsidRPr="00777ABB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ace and ethnicity</w:t>
      </w:r>
      <w:r w:rsidRPr="00777ABB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education</w:t>
      </w:r>
      <w:r w:rsidRPr="00777ABB">
        <w:rPr>
          <w:rFonts w:ascii="Times New Roman" w:hAnsi="Times New Roman" w:cs="Times New Roman"/>
          <w:sz w:val="20"/>
          <w:szCs w:val="20"/>
        </w:rPr>
        <w:t>, chronic comorbidity, and survey year fixed effects.</w:t>
      </w:r>
    </w:p>
    <w:p w14:paraId="24CA6F79" w14:textId="77777777" w:rsidR="00390D3F" w:rsidRDefault="00390D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5F55A5" w14:textId="7E811BEF" w:rsidR="004D388B" w:rsidRPr="00777ABB" w:rsidRDefault="004D388B" w:rsidP="004D388B">
      <w:pPr>
        <w:spacing w:after="0"/>
        <w:contextualSpacing/>
        <w:jc w:val="both"/>
        <w:rPr>
          <w:rFonts w:ascii="Times New Roman" w:hAnsi="Times New Roman" w:cs="Times New Roman"/>
        </w:rPr>
      </w:pPr>
      <w:r w:rsidRPr="00777ABB">
        <w:rPr>
          <w:rFonts w:ascii="Times New Roman" w:hAnsi="Times New Roman" w:cs="Times New Roman"/>
          <w:b/>
          <w:bCs/>
        </w:rPr>
        <w:t xml:space="preserve">Supplemental Table </w:t>
      </w:r>
      <w:r w:rsidR="00BA6DBA">
        <w:rPr>
          <w:rFonts w:ascii="Times New Roman" w:hAnsi="Times New Roman" w:cs="Times New Roman"/>
          <w:b/>
          <w:bCs/>
        </w:rPr>
        <w:t>5</w:t>
      </w:r>
      <w:r w:rsidRPr="00777ABB">
        <w:rPr>
          <w:rFonts w:ascii="Times New Roman" w:hAnsi="Times New Roman" w:cs="Times New Roman"/>
        </w:rPr>
        <w:t xml:space="preserve">. </w:t>
      </w:r>
      <w:r w:rsidR="004118FC" w:rsidRPr="00777ABB">
        <w:rPr>
          <w:rFonts w:ascii="Times New Roman" w:hAnsi="Times New Roman" w:cs="Times New Roman"/>
        </w:rPr>
        <w:t>Average marginal effects</w:t>
      </w:r>
      <w:r w:rsidR="004118FC">
        <w:rPr>
          <w:rFonts w:ascii="Times New Roman" w:hAnsi="Times New Roman" w:cs="Times New Roman"/>
        </w:rPr>
        <w:t xml:space="preserve"> </w:t>
      </w:r>
      <w:r w:rsidR="004118FC" w:rsidRPr="004D388B">
        <w:rPr>
          <w:rFonts w:ascii="Times New Roman" w:hAnsi="Times New Roman" w:cs="Times New Roman"/>
        </w:rPr>
        <w:t>of residence in South on financial hardship</w:t>
      </w:r>
      <w:r w:rsidR="004118FC" w:rsidRPr="00777ABB">
        <w:rPr>
          <w:rFonts w:ascii="Times New Roman" w:hAnsi="Times New Roman" w:cs="Times New Roman"/>
        </w:rPr>
        <w:t xml:space="preserve"> </w:t>
      </w:r>
      <w:r w:rsidRPr="00777ABB">
        <w:rPr>
          <w:rFonts w:ascii="Times New Roman" w:hAnsi="Times New Roman" w:cs="Times New Roman"/>
        </w:rPr>
        <w:t>by comorbidity</w:t>
      </w:r>
    </w:p>
    <w:p w14:paraId="5A659AC5" w14:textId="77777777" w:rsidR="004D388B" w:rsidRPr="00777ABB" w:rsidRDefault="004D388B" w:rsidP="004D388B">
      <w:pPr>
        <w:spacing w:after="0"/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31"/>
        <w:gridCol w:w="1290"/>
        <w:gridCol w:w="1290"/>
        <w:gridCol w:w="1290"/>
        <w:gridCol w:w="1290"/>
        <w:gridCol w:w="1290"/>
        <w:gridCol w:w="1290"/>
      </w:tblGrid>
      <w:tr w:rsidR="004D388B" w:rsidRPr="003E6FF9" w14:paraId="23484678" w14:textId="77777777" w:rsidTr="00997BDA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EF4CEA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65C37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Without controlling for health insuranc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EC6E17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Controlling for health insurance</w:t>
            </w:r>
          </w:p>
        </w:tc>
      </w:tr>
      <w:tr w:rsidR="004D388B" w:rsidRPr="003E6FF9" w14:paraId="1467C06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C42277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6B03E6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817223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A046B8E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669EDAF5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011-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42E7EE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C88A1F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019-2022</w:t>
            </w:r>
          </w:p>
        </w:tc>
      </w:tr>
      <w:tr w:rsidR="004D388B" w:rsidRPr="003E6FF9" w14:paraId="598AEA10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BE0E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2296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A5F1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A2D308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6DADC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F4A0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7BA3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88B" w:rsidRPr="003E6FF9" w14:paraId="00D9B395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5D73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. Boo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E55D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D96F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03717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E36EF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E56E6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89ADB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56E" w:rsidRPr="003E6FF9" w14:paraId="61C50F35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FD86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CBF78" w14:textId="51B2988A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A2FF8" w14:textId="5634F82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EFA9B" w14:textId="776E75A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6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11161" w14:textId="3AB81F4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4A6DB" w14:textId="19B7782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1F9B2" w14:textId="4AFE7F5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1***</w:t>
            </w:r>
          </w:p>
        </w:tc>
      </w:tr>
      <w:tr w:rsidR="008C556E" w:rsidRPr="003E6FF9" w14:paraId="3C0BB4C0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5385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20B66" w14:textId="01D80BB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C5272" w14:textId="05C4FF7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3CC22" w14:textId="3E9C7180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4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B23B3" w14:textId="2EFD72F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53A5C" w14:textId="74AC2CE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6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C94F8" w14:textId="0D1F6BE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3)</w:t>
            </w:r>
          </w:p>
        </w:tc>
      </w:tr>
      <w:tr w:rsidR="008C556E" w:rsidRPr="003E6FF9" w14:paraId="38565D7D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0E9B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71684" w14:textId="440DD2E6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7A75C" w14:textId="4F92C1C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C535C" w14:textId="7FA88CE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6A938" w14:textId="43B0927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6970B" w14:textId="1EED6926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D68B3" w14:textId="16AFE44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4</w:t>
            </w:r>
          </w:p>
        </w:tc>
      </w:tr>
      <w:tr w:rsidR="008C556E" w:rsidRPr="003E6FF9" w14:paraId="20FB831F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62AB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F274C" w14:textId="37BA993D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334AD" w14:textId="5FF906E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88ED1" w14:textId="2E26A44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BA3B9" w14:textId="29DE0C0A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4A1BD" w14:textId="506E8F4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D859C" w14:textId="5BC9C53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)</w:t>
            </w:r>
          </w:p>
        </w:tc>
      </w:tr>
      <w:tr w:rsidR="008C556E" w:rsidRPr="003E6FF9" w14:paraId="6746831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00BE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379F9" w14:textId="76BCFB4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B3686" w14:textId="11624140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79030" w14:textId="7211A8B6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375A6" w14:textId="62AD6C6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556F1" w14:textId="2B613E3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3C49" w14:textId="4C7723E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8C556E" w:rsidRPr="003E6FF9" w14:paraId="6B9EE2B8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5A55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63935" w14:textId="7DFE1E1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D8749" w14:textId="27FB7329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BDDFA" w14:textId="12B0ED2D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F8D5F" w14:textId="76B1269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F4F46" w14:textId="2FF2AE5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12180" w14:textId="607F2E9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)</w:t>
            </w:r>
          </w:p>
        </w:tc>
      </w:tr>
      <w:tr w:rsidR="008C556E" w:rsidRPr="003E6FF9" w14:paraId="384EB8B6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A807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6DFB2" w14:textId="56B8D51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0909F" w14:textId="56541E8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8FF41" w14:textId="3F4F1FE2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7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50BC5" w14:textId="28225A9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17662" w14:textId="2412029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77274" w14:textId="321E087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9***</w:t>
            </w:r>
          </w:p>
        </w:tc>
      </w:tr>
      <w:tr w:rsidR="008C556E" w:rsidRPr="003E6FF9" w14:paraId="178B389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FF86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7969E" w14:textId="72F2BD3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9E432" w14:textId="3BD8673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41FDD" w14:textId="5B2312E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748FB" w14:textId="53EE671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7D460" w14:textId="1C6ACBD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1ED9" w14:textId="74F21DB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651FB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8)</w:t>
            </w:r>
          </w:p>
        </w:tc>
      </w:tr>
      <w:tr w:rsidR="004D388B" w:rsidRPr="003E6FF9" w14:paraId="1FF18F3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80FA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. Ge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DB86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8251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0120B6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0C44D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A42C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22E5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56E" w:rsidRPr="003E6FF9" w14:paraId="415FEFE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4411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00928" w14:textId="08E29F1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C1A39" w14:textId="78FD974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6DC9D" w14:textId="33A291C2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A600E" w14:textId="7EBE943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3DDF1" w14:textId="704912E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62CC3" w14:textId="3E669A0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22*</w:t>
            </w:r>
          </w:p>
        </w:tc>
      </w:tr>
      <w:tr w:rsidR="008C556E" w:rsidRPr="003E6FF9" w14:paraId="15764AD7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900A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C886D" w14:textId="0130F43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AB1AA" w14:textId="4E158F6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E8818" w14:textId="2C2AA5A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7E98B" w14:textId="7B21D10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4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757D5" w14:textId="5B5DFAA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15428" w14:textId="3F668A9A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4)</w:t>
            </w:r>
          </w:p>
        </w:tc>
      </w:tr>
      <w:tr w:rsidR="008C556E" w:rsidRPr="003E6FF9" w14:paraId="6CEE3A6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D871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96C0D" w14:textId="5BE001E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2F215" w14:textId="3BB69B9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DF4C8" w14:textId="677CD0EA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247EBD" w14:textId="3A679D0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EE996" w14:textId="33FF6D8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3D98F" w14:textId="6919D46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8C556E" w:rsidRPr="003E6FF9" w14:paraId="78D9FB9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B020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6C1B" w14:textId="1EF6064D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F0F4B" w14:textId="5F5C891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A6EA8" w14:textId="7C05393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42F00" w14:textId="6F719DD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BD22A" w14:textId="74C23D3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A73D2" w14:textId="5AB352A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)</w:t>
            </w:r>
          </w:p>
        </w:tc>
      </w:tr>
      <w:tr w:rsidR="008C556E" w:rsidRPr="003E6FF9" w14:paraId="30EA9DB5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4B9D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FABDC" w14:textId="2C76AB42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1115B" w14:textId="5F94CD9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3A242" w14:textId="6AA089D9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2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47B6A" w14:textId="2BD5422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F8F9D" w14:textId="2F583A86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5487C" w14:textId="66C9E46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0***</w:t>
            </w:r>
          </w:p>
        </w:tc>
      </w:tr>
      <w:tr w:rsidR="008C556E" w:rsidRPr="003E6FF9" w14:paraId="3BD3E0C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E85E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F4028" w14:textId="6A4CD07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D087C" w14:textId="1FE7094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B6199" w14:textId="7D5CAA2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C21A4" w14:textId="66F8C2E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38279" w14:textId="705A1A3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11308" w14:textId="4BACAB50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9)</w:t>
            </w:r>
          </w:p>
        </w:tc>
      </w:tr>
      <w:tr w:rsidR="008C556E" w:rsidRPr="003E6FF9" w14:paraId="1CDE8696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78C7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D4A80" w14:textId="3A34F54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FF308" w14:textId="1CB371A0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B4E46" w14:textId="2B1ADB1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4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6C181" w14:textId="4054FF7D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A1EE5" w14:textId="17DA465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1766" w14:textId="2BC9289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7***</w:t>
            </w:r>
          </w:p>
        </w:tc>
      </w:tr>
      <w:tr w:rsidR="008C556E" w:rsidRPr="003E6FF9" w14:paraId="24F5F6EB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FCF0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D51DD" w14:textId="5F27BA9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0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A5A7C" w14:textId="122D3AF9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E20A9" w14:textId="6C3C245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6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7D687" w14:textId="5A4A2AAA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DB86F" w14:textId="6A53A3A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9476C" w14:textId="25BB47F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7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3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3)</w:t>
            </w:r>
          </w:p>
        </w:tc>
      </w:tr>
      <w:tr w:rsidR="004D388B" w:rsidRPr="003E6FF9" w14:paraId="5FED945D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5271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 Millenn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6DF3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E642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149CC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58C618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35EC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8936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56E" w:rsidRPr="003E6FF9" w14:paraId="210DCE12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9305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1FB7D" w14:textId="7511BCB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9A7A0" w14:textId="4481B07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08E53" w14:textId="3E5AB18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30E0E4" w14:textId="385A212D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06364" w14:textId="74B7829A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1E7FE" w14:textId="3F1A442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00</w:t>
            </w:r>
          </w:p>
        </w:tc>
      </w:tr>
      <w:tr w:rsidR="008C556E" w:rsidRPr="003E6FF9" w14:paraId="0B86E2AC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575E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F67ED" w14:textId="6DB68AD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0,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29A1C" w14:textId="0EF8B2F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20,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EE1B1" w14:textId="75F79B4D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09, 0.0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4FBA6" w14:textId="370DE1C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0,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6D98F" w14:textId="2A9BF64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31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51D03" w14:textId="3C449B60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-0.015, 0.015)</w:t>
            </w:r>
          </w:p>
        </w:tc>
      </w:tr>
      <w:tr w:rsidR="008C556E" w:rsidRPr="003E6FF9" w14:paraId="0B92460B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8739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A6C06" w14:textId="2F097C9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F059D" w14:textId="19FD174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70D03" w14:textId="1D72CCA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0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AEFAC" w14:textId="5821A53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99F02" w14:textId="1DCC0F9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5DD93" w14:textId="387DE65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***</w:t>
            </w:r>
          </w:p>
        </w:tc>
      </w:tr>
      <w:tr w:rsidR="008C556E" w:rsidRPr="003E6FF9" w14:paraId="08CAAC6A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CE38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4F2FD" w14:textId="50F9BDEA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5, 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ABA0A" w14:textId="17F7A9F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3, 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7FDB37" w14:textId="133FB75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8, 0.0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98EB1" w14:textId="0E69DD00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9, 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4019B" w14:textId="0E5012A8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17,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E60F7" w14:textId="30E87FB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22, 0.066)</w:t>
            </w:r>
          </w:p>
        </w:tc>
      </w:tr>
      <w:tr w:rsidR="008C556E" w:rsidRPr="003E6FF9" w14:paraId="50279D9E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1953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9758C" w14:textId="62784A4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F4106" w14:textId="3BC7360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E2965" w14:textId="646F898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9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6D399" w14:textId="25FBA642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04821" w14:textId="4225FDE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C18FE" w14:textId="46897AA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9***</w:t>
            </w:r>
          </w:p>
        </w:tc>
      </w:tr>
      <w:tr w:rsidR="008C556E" w:rsidRPr="003E6FF9" w14:paraId="4D9C2893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8BF8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46D34" w14:textId="2333314F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2, 0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E4201" w14:textId="7DF778F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8, 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56D93B" w14:textId="19E890B2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7, 0.1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D8A777" w14:textId="0A03C4F9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8, 0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D63F6" w14:textId="4DA842C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42, 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0A524" w14:textId="4B176ABE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36, 0.122)</w:t>
            </w:r>
          </w:p>
        </w:tc>
      </w:tr>
      <w:tr w:rsidR="008C556E" w:rsidRPr="003E6FF9" w14:paraId="183C79F0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68B7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6FF9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7221A" w14:textId="5C66E4A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40F65" w14:textId="725F78A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F6843" w14:textId="53A51E5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8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FB29F" w14:textId="008926B4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46743" w14:textId="289E84F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A4596" w14:textId="646076DC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1***</w:t>
            </w:r>
          </w:p>
        </w:tc>
      </w:tr>
      <w:tr w:rsidR="008C556E" w:rsidRPr="003E6FF9" w14:paraId="52DE1149" w14:textId="77777777" w:rsidTr="00997BD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BBFC" w14:textId="77777777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E9D8C" w14:textId="63BCCDE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18, 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EC606" w14:textId="5D34996B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2, 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F9691" w14:textId="45EE9109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4, 0.2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00FF7" w14:textId="6C3EE713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120, 0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16806" w14:textId="4433B7D1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55, 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07A3B" w14:textId="0F1FA6C5" w:rsidR="008C556E" w:rsidRPr="003E6FF9" w:rsidRDefault="008C556E" w:rsidP="008C556E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40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(0.099, 0.264)</w:t>
            </w:r>
          </w:p>
        </w:tc>
      </w:tr>
      <w:tr w:rsidR="004D388B" w:rsidRPr="003E6FF9" w14:paraId="479FCB25" w14:textId="77777777" w:rsidTr="00997BD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49EDEB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392664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8291E2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E2376DA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01934451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B096F8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9C5CC5" w14:textId="77777777" w:rsidR="004D388B" w:rsidRPr="003E6FF9" w:rsidRDefault="004D388B" w:rsidP="004D388B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41F54CE" w14:textId="28CE0259" w:rsidR="00390D3F" w:rsidRPr="00777ABB" w:rsidRDefault="00390D3F" w:rsidP="00390D3F">
      <w:pPr>
        <w:spacing w:after="0"/>
        <w:contextualSpacing/>
        <w:jc w:val="both"/>
        <w:rPr>
          <w:rFonts w:ascii="Times New Roman" w:hAnsi="Times New Roman" w:cs="Times New Roman"/>
        </w:rPr>
      </w:pPr>
      <w:r w:rsidRPr="00777ABB">
        <w:rPr>
          <w:rFonts w:ascii="Times New Roman" w:hAnsi="Times New Roman" w:cs="Times New Roman"/>
          <w:sz w:val="20"/>
          <w:szCs w:val="20"/>
        </w:rPr>
        <w:t xml:space="preserve">Note: </w:t>
      </w:r>
      <w:r w:rsidR="00BA6DBA">
        <w:rPr>
          <w:rFonts w:ascii="Times New Roman" w:hAnsi="Times New Roman" w:cs="Times New Roman"/>
          <w:sz w:val="20"/>
          <w:szCs w:val="20"/>
        </w:rPr>
        <w:t>Models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were </w:t>
      </w:r>
      <w:r w:rsidR="00BA6DBA">
        <w:rPr>
          <w:rFonts w:ascii="Times New Roman" w:hAnsi="Times New Roman" w:cs="Times New Roman"/>
          <w:sz w:val="20"/>
          <w:szCs w:val="20"/>
        </w:rPr>
        <w:t>estimated</w:t>
      </w:r>
      <w:r w:rsidR="00BA6DBA" w:rsidRPr="00777ABB">
        <w:rPr>
          <w:rFonts w:ascii="Times New Roman" w:hAnsi="Times New Roman" w:cs="Times New Roman"/>
          <w:sz w:val="20"/>
          <w:szCs w:val="20"/>
        </w:rPr>
        <w:t xml:space="preserve"> using complex survey weights. </w:t>
      </w:r>
      <w:r w:rsidR="00BA6DBA">
        <w:rPr>
          <w:rFonts w:ascii="Times New Roman" w:hAnsi="Times New Roman" w:cs="Times New Roman"/>
          <w:sz w:val="20"/>
          <w:szCs w:val="20"/>
        </w:rPr>
        <w:t xml:space="preserve">Standard errors for average marginal effects were obtained using the Delta-method. </w:t>
      </w:r>
      <w:r w:rsidRPr="00777ABB">
        <w:rPr>
          <w:rFonts w:ascii="Times New Roman" w:hAnsi="Times New Roman" w:cs="Times New Roman"/>
          <w:sz w:val="20"/>
          <w:szCs w:val="20"/>
        </w:rPr>
        <w:t xml:space="preserve">95% confidence intervals are in parenthesis. *** p &lt; 0.001, ** p &lt; 0.01, * p &lt;0.05. </w:t>
      </w:r>
      <w:r>
        <w:rPr>
          <w:rFonts w:ascii="Times New Roman" w:hAnsi="Times New Roman" w:cs="Times New Roman"/>
          <w:sz w:val="20"/>
          <w:szCs w:val="20"/>
        </w:rPr>
        <w:t xml:space="preserve">Estimates were from the following logistic regressions: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Comorbidi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Pr="00530463">
        <w:rPr>
          <w:rFonts w:ascii="Times New Roman" w:eastAsiaTheme="minorEastAsia" w:hAnsi="Times New Roman" w:cs="Times New Roman"/>
        </w:rPr>
        <w:t xml:space="preserve">and </w:t>
      </w: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ou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w:rPr>
                    <w:rFonts w:ascii="Cambria Math" w:hAnsi="Cambria Math"/>
                  </w:rPr>
                  <m:t>Comorbidi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Insuran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vector </w:t>
      </w:r>
      <w:r w:rsidRPr="0068127A">
        <w:rPr>
          <w:rFonts w:ascii="Times New Roman" w:hAnsi="Times New Roman" w:cs="Times New Roman"/>
          <w:b/>
          <w:bCs/>
          <w:i/>
          <w:iCs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 xml:space="preserve"> included</w:t>
      </w:r>
      <w:r w:rsidRPr="00777ABB">
        <w:rPr>
          <w:rFonts w:ascii="Times New Roman" w:hAnsi="Times New Roman" w:cs="Times New Roman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>age squared, sex</w:t>
      </w:r>
      <w:r w:rsidRPr="00777ABB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ace and ethnicity</w:t>
      </w:r>
      <w:r w:rsidRPr="00777ABB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education, </w:t>
      </w:r>
      <w:r>
        <w:rPr>
          <w:rFonts w:ascii="Times New Roman" w:hAnsi="Times New Roman" w:cs="Times New Roman"/>
          <w:sz w:val="20"/>
          <w:szCs w:val="20"/>
        </w:rPr>
        <w:t>family</w:t>
      </w:r>
      <w:r w:rsidRPr="00777ABB">
        <w:rPr>
          <w:rFonts w:ascii="Times New Roman" w:hAnsi="Times New Roman" w:cs="Times New Roman"/>
          <w:sz w:val="20"/>
          <w:szCs w:val="20"/>
        </w:rPr>
        <w:t xml:space="preserve"> income (as share of Federal Poverty Line threshold), and survey year fixed effects.</w:t>
      </w:r>
    </w:p>
    <w:p w14:paraId="541726FA" w14:textId="77777777" w:rsidR="004D388B" w:rsidRPr="00777ABB" w:rsidRDefault="004D388B" w:rsidP="004D388B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756E4D8D" w14:textId="77777777" w:rsidR="00CC0CC6" w:rsidRDefault="00CC0CC6" w:rsidP="004D388B">
      <w:pPr>
        <w:spacing w:after="0"/>
        <w:contextualSpacing/>
      </w:pPr>
    </w:p>
    <w:sectPr w:rsidR="00CC0CC6" w:rsidSect="004D388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78131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54E6E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BEA36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88B"/>
    <w:rsid w:val="001067F7"/>
    <w:rsid w:val="00390D3F"/>
    <w:rsid w:val="004118FC"/>
    <w:rsid w:val="004D388B"/>
    <w:rsid w:val="00530463"/>
    <w:rsid w:val="0068127A"/>
    <w:rsid w:val="008C556E"/>
    <w:rsid w:val="00B774AD"/>
    <w:rsid w:val="00BA6DBA"/>
    <w:rsid w:val="00CC0CC6"/>
    <w:rsid w:val="00F5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FF6D"/>
  <w15:chartTrackingRefBased/>
  <w15:docId w15:val="{1CE75970-7D65-4905-BDAC-232D43E9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88B"/>
  </w:style>
  <w:style w:type="paragraph" w:styleId="Heading1">
    <w:name w:val="heading 1"/>
    <w:basedOn w:val="Normal"/>
    <w:next w:val="Normal"/>
    <w:link w:val="Heading1Char"/>
    <w:uiPriority w:val="9"/>
    <w:qFormat/>
    <w:rsid w:val="004D3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8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3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88B"/>
  </w:style>
  <w:style w:type="paragraph" w:styleId="Footer">
    <w:name w:val="footer"/>
    <w:basedOn w:val="Normal"/>
    <w:link w:val="FooterChar"/>
    <w:uiPriority w:val="99"/>
    <w:unhideWhenUsed/>
    <w:rsid w:val="004D38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2047</Words>
  <Characters>1167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, Biplab</dc:creator>
  <cp:keywords/>
  <dc:description/>
  <cp:lastModifiedBy>Datta, Biplab</cp:lastModifiedBy>
  <cp:revision>6</cp:revision>
  <dcterms:created xsi:type="dcterms:W3CDTF">2024-08-19T05:16:00Z</dcterms:created>
  <dcterms:modified xsi:type="dcterms:W3CDTF">2024-08-19T06:01:00Z</dcterms:modified>
</cp:coreProperties>
</file>